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2F384" w14:textId="33CB43BC" w:rsidR="006430AB" w:rsidRPr="005D0109" w:rsidRDefault="006430AB" w:rsidP="006430AB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 w:rsidRPr="0070273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bookmarkStart w:id="0" w:name="_Hlk26434232"/>
      <w:r w:rsidRPr="0070273E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140B73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A32A45" w:rsidRPr="0070273E">
        <w:rPr>
          <w:rFonts w:ascii="Times New Roman" w:hAnsi="Times New Roman" w:cs="Times New Roman"/>
          <w:b/>
          <w:bCs/>
          <w:sz w:val="20"/>
          <w:szCs w:val="20"/>
        </w:rPr>
        <w:t>-1</w:t>
      </w:r>
      <w:r w:rsidR="0070273E" w:rsidRPr="0070273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D0109">
        <w:rPr>
          <w:rFonts w:ascii="Times New Roman" w:hAnsi="Times New Roman" w:cs="Times New Roman"/>
          <w:sz w:val="20"/>
          <w:szCs w:val="20"/>
        </w:rPr>
        <w:t xml:space="preserve"> Synonymous and nonsynonymous substitutional</w:t>
      </w:r>
      <w:bookmarkEnd w:id="0"/>
      <w:r w:rsidRPr="005D0109">
        <w:rPr>
          <w:rFonts w:ascii="Times New Roman" w:hAnsi="Times New Roman" w:cs="Times New Roman"/>
          <w:sz w:val="20"/>
          <w:szCs w:val="20"/>
        </w:rPr>
        <w:t xml:space="preserve"> analysis of gene </w:t>
      </w:r>
      <w:r w:rsidR="00B35691">
        <w:rPr>
          <w:rFonts w:ascii="Times New Roman" w:hAnsi="Times New Roman" w:cs="Times New Roman"/>
          <w:sz w:val="20"/>
          <w:szCs w:val="20"/>
        </w:rPr>
        <w:t>ATP6</w:t>
      </w:r>
      <w:r w:rsidR="0069615A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6-3"/>
        <w:tblW w:w="10584" w:type="dxa"/>
        <w:jc w:val="center"/>
        <w:tblLook w:val="04A0" w:firstRow="1" w:lastRow="0" w:firstColumn="1" w:lastColumn="0" w:noHBand="0" w:noVBand="1"/>
      </w:tblPr>
      <w:tblGrid>
        <w:gridCol w:w="2410"/>
        <w:gridCol w:w="1276"/>
        <w:gridCol w:w="1300"/>
        <w:gridCol w:w="1083"/>
        <w:gridCol w:w="1083"/>
        <w:gridCol w:w="1212"/>
        <w:gridCol w:w="954"/>
        <w:gridCol w:w="1266"/>
      </w:tblGrid>
      <w:tr w:rsidR="006430AB" w:rsidRPr="005D0109" w14:paraId="5EE4D475" w14:textId="77777777" w:rsidTr="008113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B4D203" w14:textId="77777777" w:rsidR="006430AB" w:rsidRPr="005D0109" w:rsidRDefault="006430AB" w:rsidP="00587AD4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E9ACBB" w14:textId="152452DB" w:rsidR="006430AB" w:rsidRPr="005D0109" w:rsidRDefault="00051024" w:rsidP="00587AD4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05102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ynDif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947480" w14:textId="4B82C0C8" w:rsidR="006430AB" w:rsidRPr="005D0109" w:rsidRDefault="00051024" w:rsidP="00587AD4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05102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ynPos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4621FF" w14:textId="77777777" w:rsidR="006430AB" w:rsidRPr="005D0109" w:rsidRDefault="006430AB" w:rsidP="00587AD4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s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932921" w14:textId="77777777" w:rsidR="006430AB" w:rsidRPr="005D0109" w:rsidRDefault="006430AB" w:rsidP="00587AD4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SynDif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9D8346" w14:textId="77777777" w:rsidR="006430AB" w:rsidRPr="005D0109" w:rsidRDefault="006430AB" w:rsidP="00587AD4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SynPos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C1D551" w14:textId="77777777" w:rsidR="006430AB" w:rsidRPr="005D0109" w:rsidRDefault="006430AB" w:rsidP="00587AD4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a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2169CE" w14:textId="77777777" w:rsidR="006430AB" w:rsidRPr="005D0109" w:rsidRDefault="006430AB" w:rsidP="00587AD4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a/Ks</w:t>
            </w:r>
          </w:p>
        </w:tc>
      </w:tr>
      <w:tr w:rsidR="008C150C" w:rsidRPr="00E27A7B" w14:paraId="7A110BAB" w14:textId="77777777" w:rsidTr="00F26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0BB7776E" w14:textId="109B0FD0" w:rsidR="008C150C" w:rsidRPr="008C150C" w:rsidRDefault="008C150C" w:rsidP="008C150C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</w:pPr>
            <w:r w:rsidRPr="008C150C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T. cinereocincta mesacanth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6D7228" w14:textId="34C71A54" w:rsidR="008C150C" w:rsidRPr="008C150C" w:rsidRDefault="008C150C" w:rsidP="008C150C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  <w:szCs w:val="21"/>
              </w:rPr>
              <w:t> 92.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C12F0A" w14:textId="0C2A8981" w:rsidR="008C150C" w:rsidRPr="008C150C" w:rsidRDefault="008C150C" w:rsidP="008C150C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  <w:szCs w:val="21"/>
              </w:rPr>
              <w:t>15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336698D" w14:textId="63C1E567" w:rsidR="008C150C" w:rsidRPr="008C150C" w:rsidRDefault="008C150C" w:rsidP="008C150C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  <w:szCs w:val="21"/>
              </w:rPr>
              <w:t>1.147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97C14AD" w14:textId="7F273D9D" w:rsidR="008C150C" w:rsidRPr="008C150C" w:rsidRDefault="008C150C" w:rsidP="008C150C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  <w:szCs w:val="21"/>
              </w:rPr>
              <w:t> 53.1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831EB24" w14:textId="34AD00F0" w:rsidR="008C150C" w:rsidRPr="008C150C" w:rsidRDefault="008C150C" w:rsidP="008C150C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  <w:szCs w:val="21"/>
              </w:rPr>
              <w:t>51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E16AA0E" w14:textId="5093607B" w:rsidR="008C150C" w:rsidRPr="008C150C" w:rsidRDefault="008C150C" w:rsidP="008C150C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  <w:szCs w:val="21"/>
              </w:rPr>
              <w:t>0.110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686BD19" w14:textId="4C31A970" w:rsidR="008C150C" w:rsidRPr="008C150C" w:rsidRDefault="008C150C" w:rsidP="008C150C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  <w:szCs w:val="21"/>
              </w:rPr>
              <w:t>0.09640024</w:t>
            </w:r>
          </w:p>
        </w:tc>
      </w:tr>
      <w:tr w:rsidR="008C150C" w:rsidRPr="00E27A7B" w14:paraId="016976B8" w14:textId="77777777" w:rsidTr="00F26D3D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7AF9AA09" w14:textId="6E299DEC" w:rsidR="008C150C" w:rsidRPr="008C150C" w:rsidRDefault="008C150C" w:rsidP="008C150C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</w:pPr>
            <w:r w:rsidRPr="008C150C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T. legal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FD127B" w14:textId="7F3ACF93" w:rsidR="008C150C" w:rsidRPr="008C150C" w:rsidRDefault="008C150C" w:rsidP="008C150C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  <w:szCs w:val="21"/>
              </w:rPr>
              <w:t> 87.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BAD239" w14:textId="6C2BEF5D" w:rsidR="008C150C" w:rsidRPr="008C150C" w:rsidRDefault="008C150C" w:rsidP="008C150C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  <w:szCs w:val="21"/>
              </w:rPr>
              <w:t>158.1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B1FB0DF" w14:textId="2189DFB1" w:rsidR="008C150C" w:rsidRPr="008C150C" w:rsidRDefault="008C150C" w:rsidP="008C150C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  <w:szCs w:val="21"/>
              </w:rPr>
              <w:t>1.011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9D11E85" w14:textId="4E5B4694" w:rsidR="008C150C" w:rsidRPr="008C150C" w:rsidRDefault="008C150C" w:rsidP="008C150C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  <w:szCs w:val="21"/>
              </w:rPr>
              <w:t> 57.1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68CC767" w14:textId="4FC6245F" w:rsidR="008C150C" w:rsidRPr="008C150C" w:rsidRDefault="008C150C" w:rsidP="008C150C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  <w:szCs w:val="21"/>
              </w:rPr>
              <w:t>516.8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1CABA9F" w14:textId="41D6FF4C" w:rsidR="008C150C" w:rsidRPr="008C150C" w:rsidRDefault="008C150C" w:rsidP="008C150C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  <w:szCs w:val="21"/>
              </w:rPr>
              <w:t>0.119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9663770" w14:textId="37F779DE" w:rsidR="008C150C" w:rsidRPr="008C150C" w:rsidRDefault="008C150C" w:rsidP="008C150C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  <w:szCs w:val="21"/>
              </w:rPr>
              <w:t>0.1183391</w:t>
            </w:r>
          </w:p>
        </w:tc>
      </w:tr>
      <w:tr w:rsidR="008C150C" w:rsidRPr="00E27A7B" w14:paraId="1B9D620C" w14:textId="77777777" w:rsidTr="00F26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3C6ED2BF" w14:textId="3BF8221F" w:rsidR="008C150C" w:rsidRPr="008C150C" w:rsidRDefault="008C150C" w:rsidP="008C150C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</w:pPr>
            <w:r w:rsidRPr="008C150C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T. varipenn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97AB8D" w14:textId="2F85BCDC" w:rsidR="008C150C" w:rsidRPr="008C150C" w:rsidRDefault="008C150C" w:rsidP="008C150C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  <w:szCs w:val="21"/>
              </w:rPr>
              <w:t> 75.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9D029D" w14:textId="13ADC10A" w:rsidR="008C150C" w:rsidRPr="008C150C" w:rsidRDefault="008C150C" w:rsidP="008C150C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  <w:szCs w:val="21"/>
              </w:rPr>
              <w:t>157.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579F1F8" w14:textId="438FE109" w:rsidR="008C150C" w:rsidRPr="008C150C" w:rsidRDefault="008C150C" w:rsidP="008C150C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  <w:szCs w:val="21"/>
              </w:rPr>
              <w:t>0.764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24472AA" w14:textId="2E8FB777" w:rsidR="008C150C" w:rsidRPr="008C150C" w:rsidRDefault="008C150C" w:rsidP="008C150C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  <w:szCs w:val="21"/>
              </w:rPr>
              <w:t> 56.5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6EFA6BF" w14:textId="351B1D79" w:rsidR="008C150C" w:rsidRPr="008C150C" w:rsidRDefault="008C150C" w:rsidP="008C150C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  <w:szCs w:val="21"/>
              </w:rPr>
              <w:t>517.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2DCAFB4" w14:textId="683079FA" w:rsidR="008C150C" w:rsidRPr="008C150C" w:rsidRDefault="008C150C" w:rsidP="008C150C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  <w:szCs w:val="21"/>
              </w:rPr>
              <w:t>0.11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74D4D5A" w14:textId="5762C002" w:rsidR="008C150C" w:rsidRPr="008C150C" w:rsidRDefault="008C150C" w:rsidP="008C150C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  <w:szCs w:val="21"/>
              </w:rPr>
              <w:t>0.15434925</w:t>
            </w:r>
          </w:p>
        </w:tc>
      </w:tr>
      <w:tr w:rsidR="008C150C" w:rsidRPr="00E27A7B" w14:paraId="6F59203B" w14:textId="77777777" w:rsidTr="00F26D3D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7FC7237F" w14:textId="275494A9" w:rsidR="008C150C" w:rsidRPr="008C150C" w:rsidRDefault="008C150C" w:rsidP="008C150C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</w:pPr>
            <w:r w:rsidRPr="008C150C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T. yasumatsua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A9C7BC" w14:textId="5D0FE45B" w:rsidR="008C150C" w:rsidRPr="008C150C" w:rsidRDefault="008C150C" w:rsidP="008C150C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  <w:szCs w:val="21"/>
              </w:rPr>
              <w:t> 86.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602FDF" w14:textId="4D15416E" w:rsidR="008C150C" w:rsidRPr="008C150C" w:rsidRDefault="008C150C" w:rsidP="008C150C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  <w:szCs w:val="21"/>
              </w:rPr>
              <w:t>157.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E1936CE" w14:textId="06662568" w:rsidR="008C150C" w:rsidRPr="008C150C" w:rsidRDefault="008C150C" w:rsidP="008C150C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  <w:szCs w:val="21"/>
              </w:rPr>
              <w:t>0.996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85870E7" w14:textId="303BD8B9" w:rsidR="008C150C" w:rsidRPr="008C150C" w:rsidRDefault="008C150C" w:rsidP="008C150C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  <w:szCs w:val="21"/>
              </w:rPr>
              <w:t> 52.1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3F00F41" w14:textId="2F4A1420" w:rsidR="008C150C" w:rsidRPr="008C150C" w:rsidRDefault="008C150C" w:rsidP="008C150C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  <w:szCs w:val="21"/>
              </w:rPr>
              <w:t>517.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B861970" w14:textId="4B837375" w:rsidR="008C150C" w:rsidRPr="008C150C" w:rsidRDefault="008C150C" w:rsidP="008C150C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  <w:szCs w:val="21"/>
              </w:rPr>
              <w:t>0.108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28ABBF3" w14:textId="1DAEA568" w:rsidR="008C150C" w:rsidRPr="008C150C" w:rsidRDefault="008C150C" w:rsidP="008C150C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  <w:szCs w:val="21"/>
              </w:rPr>
              <w:t>0.1087022</w:t>
            </w:r>
          </w:p>
        </w:tc>
      </w:tr>
    </w:tbl>
    <w:p w14:paraId="6F7B7052" w14:textId="4304391B" w:rsidR="006430AB" w:rsidRPr="005D0109" w:rsidRDefault="006430AB" w:rsidP="00304CC7">
      <w:pPr>
        <w:spacing w:line="240" w:lineRule="exact"/>
        <w:ind w:rightChars="-58" w:right="-122"/>
        <w:rPr>
          <w:rFonts w:ascii="Times New Roman" w:hAnsi="Times New Roman" w:cs="Times New Roman"/>
          <w:sz w:val="20"/>
          <w:szCs w:val="20"/>
        </w:rPr>
      </w:pPr>
      <w:r w:rsidRPr="005D0109">
        <w:rPr>
          <w:rFonts w:ascii="Times New Roman" w:hAnsi="Times New Roman" w:cs="Times New Roman"/>
          <w:sz w:val="20"/>
          <w:szCs w:val="20"/>
        </w:rPr>
        <w:t>Abbreviations: SynDif, the total number of synonymous differences; SynPos, the total number of synonymous sites; Ks, the number of synonymous (or silent) substitutions per synonymous (or silent) site; NSynDif, the total number of nonsynonymous differences; NSynPos, the total number of nonsynonymous sites; Ka, the number of nonsynonymous substitutions per nonsynonymous site.</w:t>
      </w:r>
    </w:p>
    <w:p w14:paraId="333C3EDE" w14:textId="4630F07D" w:rsidR="00544DB1" w:rsidRDefault="00544DB1" w:rsidP="006430AB">
      <w:pPr>
        <w:ind w:rightChars="-5" w:right="-10"/>
      </w:pPr>
    </w:p>
    <w:p w14:paraId="717B2EBE" w14:textId="4C18F1D0" w:rsidR="00786230" w:rsidRPr="005D0109" w:rsidRDefault="00786230" w:rsidP="00786230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 w:rsidRPr="0069615A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A32A45" w:rsidRPr="0069615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140B73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A32A45" w:rsidRPr="0069615A">
        <w:rPr>
          <w:rFonts w:ascii="Times New Roman" w:hAnsi="Times New Roman" w:cs="Times New Roman"/>
          <w:b/>
          <w:bCs/>
          <w:sz w:val="20"/>
          <w:szCs w:val="20"/>
        </w:rPr>
        <w:t>-2</w:t>
      </w:r>
      <w:r w:rsidR="0069615A" w:rsidRPr="0069615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D0109">
        <w:rPr>
          <w:rFonts w:ascii="Times New Roman" w:hAnsi="Times New Roman" w:cs="Times New Roman"/>
          <w:sz w:val="20"/>
          <w:szCs w:val="20"/>
        </w:rPr>
        <w:t xml:space="preserve"> Synonymous and nonsynonymous substitutional analysis of gene </w:t>
      </w:r>
      <w:r w:rsidR="0069615A">
        <w:rPr>
          <w:rFonts w:ascii="Times New Roman" w:hAnsi="Times New Roman" w:cs="Times New Roman"/>
          <w:sz w:val="20"/>
          <w:szCs w:val="20"/>
        </w:rPr>
        <w:t>ATP8.</w:t>
      </w:r>
    </w:p>
    <w:tbl>
      <w:tblPr>
        <w:tblStyle w:val="6-3"/>
        <w:tblW w:w="10584" w:type="dxa"/>
        <w:jc w:val="center"/>
        <w:tblLook w:val="04A0" w:firstRow="1" w:lastRow="0" w:firstColumn="1" w:lastColumn="0" w:noHBand="0" w:noVBand="1"/>
      </w:tblPr>
      <w:tblGrid>
        <w:gridCol w:w="2410"/>
        <w:gridCol w:w="1276"/>
        <w:gridCol w:w="1300"/>
        <w:gridCol w:w="1083"/>
        <w:gridCol w:w="1083"/>
        <w:gridCol w:w="1212"/>
        <w:gridCol w:w="954"/>
        <w:gridCol w:w="1266"/>
      </w:tblGrid>
      <w:tr w:rsidR="00A4328C" w:rsidRPr="005D0109" w14:paraId="44EDE7CD" w14:textId="77777777" w:rsidTr="001745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BD13BB" w14:textId="77777777" w:rsidR="00A4328C" w:rsidRPr="005D0109" w:rsidRDefault="00A4328C" w:rsidP="00A4328C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AAA534" w14:textId="5E9F1D98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4328C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ynDif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90A58B" w14:textId="2A0BF2CB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4328C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ynPos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2B7D78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s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79325E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SynDif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8E2ED1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SynPos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A6ECB5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a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D39AFF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a/Ks</w:t>
            </w:r>
          </w:p>
        </w:tc>
      </w:tr>
      <w:tr w:rsidR="008C150C" w:rsidRPr="00E27A7B" w14:paraId="6944B15B" w14:textId="77777777" w:rsidTr="009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75E28207" w14:textId="13A5EEFF" w:rsidR="008C150C" w:rsidRPr="008C150C" w:rsidRDefault="008C150C" w:rsidP="008C150C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8C150C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cinereocincta mesacanth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A34F97" w14:textId="0C863BFC" w:rsidR="008C150C" w:rsidRPr="008C150C" w:rsidRDefault="008C150C" w:rsidP="008C150C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</w:rPr>
              <w:t> 13.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310FDF" w14:textId="6EFD3A78" w:rsidR="008C150C" w:rsidRPr="008C150C" w:rsidRDefault="008C150C" w:rsidP="008C150C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</w:rPr>
              <w:t> 34.3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E3ACACE" w14:textId="6AA6FBA2" w:rsidR="008C150C" w:rsidRPr="008C150C" w:rsidRDefault="008C150C" w:rsidP="008C150C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</w:rPr>
              <w:t>0.557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0833725" w14:textId="4809BA37" w:rsidR="008C150C" w:rsidRPr="008C150C" w:rsidRDefault="008C150C" w:rsidP="008C150C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</w:rPr>
              <w:t> 30.5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4E77F74" w14:textId="1A062E81" w:rsidR="008C150C" w:rsidRPr="008C150C" w:rsidRDefault="008C150C" w:rsidP="008C150C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</w:rPr>
              <w:t>124.6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0114607" w14:textId="07E23F9A" w:rsidR="008C150C" w:rsidRPr="008C150C" w:rsidRDefault="008C150C" w:rsidP="008C150C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</w:rPr>
              <w:t>0.296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1B85FED" w14:textId="7E76DDCD" w:rsidR="008C150C" w:rsidRPr="008C150C" w:rsidRDefault="008C150C" w:rsidP="008C150C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</w:rPr>
              <w:t>0.53140704</w:t>
            </w:r>
          </w:p>
        </w:tc>
      </w:tr>
      <w:tr w:rsidR="008C150C" w:rsidRPr="00E27A7B" w14:paraId="59B6C841" w14:textId="77777777" w:rsidTr="00964683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0B54DAFC" w14:textId="68BDC59B" w:rsidR="008C150C" w:rsidRPr="008C150C" w:rsidRDefault="008C150C" w:rsidP="008C150C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8C150C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legal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61B0BD" w14:textId="29CF1857" w:rsidR="008C150C" w:rsidRPr="008C150C" w:rsidRDefault="008C150C" w:rsidP="008C150C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</w:rPr>
              <w:t> 15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C62F88" w14:textId="6BBFD3A0" w:rsidR="008C150C" w:rsidRPr="008C150C" w:rsidRDefault="008C150C" w:rsidP="008C150C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</w:rPr>
              <w:t> 33.6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D1A4B52" w14:textId="19BA48AF" w:rsidR="008C150C" w:rsidRPr="008C150C" w:rsidRDefault="008C150C" w:rsidP="008C150C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</w:rPr>
              <w:t>0.682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4C87D9B" w14:textId="31278CC4" w:rsidR="008C150C" w:rsidRPr="008C150C" w:rsidRDefault="008C150C" w:rsidP="008C150C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</w:rPr>
              <w:t> 30.92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A875DAE" w14:textId="7CE7F14B" w:rsidR="008C150C" w:rsidRPr="008C150C" w:rsidRDefault="008C150C" w:rsidP="008C150C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</w:rPr>
              <w:t>125.3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621A2CA" w14:textId="293D1886" w:rsidR="008C150C" w:rsidRPr="008C150C" w:rsidRDefault="008C150C" w:rsidP="008C150C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</w:rPr>
              <w:t>0.299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36F23A3" w14:textId="3BBF3DA3" w:rsidR="008C150C" w:rsidRPr="008C150C" w:rsidRDefault="008C150C" w:rsidP="008C150C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</w:rPr>
              <w:t>0.43837022</w:t>
            </w:r>
          </w:p>
        </w:tc>
      </w:tr>
      <w:tr w:rsidR="008C150C" w:rsidRPr="00E27A7B" w14:paraId="68955138" w14:textId="77777777" w:rsidTr="009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542D4D9D" w14:textId="1C3F7BAA" w:rsidR="008C150C" w:rsidRPr="008C150C" w:rsidRDefault="008C150C" w:rsidP="008C150C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8C150C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varipenn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075E5E" w14:textId="778A2A73" w:rsidR="008C150C" w:rsidRPr="008C150C" w:rsidRDefault="008C150C" w:rsidP="008C150C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</w:rPr>
              <w:t> 16.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BC3049" w14:textId="2602259F" w:rsidR="008C150C" w:rsidRPr="008C150C" w:rsidRDefault="008C150C" w:rsidP="008C150C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</w:rPr>
              <w:t> 34.1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0954F31" w14:textId="703BF617" w:rsidR="008C150C" w:rsidRPr="008C150C" w:rsidRDefault="008C150C" w:rsidP="008C150C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</w:rPr>
              <w:t>0.802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B0BC923" w14:textId="4CF0C42F" w:rsidR="008C150C" w:rsidRPr="008C150C" w:rsidRDefault="008C150C" w:rsidP="008C150C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</w:rPr>
              <w:t> 32.1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E3048B8" w14:textId="4B643627" w:rsidR="008C150C" w:rsidRPr="008C150C" w:rsidRDefault="008C150C" w:rsidP="008C150C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</w:rPr>
              <w:t>124.8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D626361" w14:textId="30207F45" w:rsidR="008C150C" w:rsidRPr="008C150C" w:rsidRDefault="008C150C" w:rsidP="008C150C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</w:rPr>
              <w:t>0.315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28B6457" w14:textId="68AD035C" w:rsidR="008C150C" w:rsidRPr="008C150C" w:rsidRDefault="008C150C" w:rsidP="008C150C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</w:rPr>
              <w:t>0.39349371</w:t>
            </w:r>
          </w:p>
        </w:tc>
      </w:tr>
      <w:tr w:rsidR="008C150C" w:rsidRPr="00E27A7B" w14:paraId="7906A08C" w14:textId="77777777" w:rsidTr="00964683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4359B5AC" w14:textId="152612EA" w:rsidR="008C150C" w:rsidRPr="008C150C" w:rsidRDefault="008C150C" w:rsidP="008C150C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8C150C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yasumatsua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9B69A3" w14:textId="36276393" w:rsidR="008C150C" w:rsidRPr="008C150C" w:rsidRDefault="008C150C" w:rsidP="008C150C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</w:rPr>
              <w:t> 20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309078" w14:textId="1859E926" w:rsidR="008C150C" w:rsidRPr="008C150C" w:rsidRDefault="008C150C" w:rsidP="008C150C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</w:rPr>
              <w:t> 35.6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E2327E8" w14:textId="04A023F8" w:rsidR="008C150C" w:rsidRPr="008C150C" w:rsidRDefault="008C150C" w:rsidP="008C150C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</w:rPr>
              <w:t>1.032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5BEC0BB" w14:textId="58C6578F" w:rsidR="008C150C" w:rsidRPr="008C150C" w:rsidRDefault="008C150C" w:rsidP="008C150C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</w:rPr>
              <w:t> 34.0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1F48A6A" w14:textId="19B09EF4" w:rsidR="008C150C" w:rsidRPr="008C150C" w:rsidRDefault="008C150C" w:rsidP="008C150C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</w:rPr>
              <w:t>123.3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D6F0575" w14:textId="3E1655EF" w:rsidR="008C150C" w:rsidRPr="008C150C" w:rsidRDefault="008C150C" w:rsidP="008C150C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</w:rPr>
              <w:t>0.343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7314A92" w14:textId="5B17D8EA" w:rsidR="008C150C" w:rsidRPr="008C150C" w:rsidRDefault="008C150C" w:rsidP="008C150C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50C">
              <w:rPr>
                <w:rFonts w:ascii="Times New Roman" w:eastAsia="DengXian" w:hAnsi="Times New Roman" w:cs="Times New Roman"/>
                <w:color w:val="000000"/>
              </w:rPr>
              <w:t>0.33272005</w:t>
            </w:r>
          </w:p>
        </w:tc>
      </w:tr>
    </w:tbl>
    <w:p w14:paraId="0E3B1EE8" w14:textId="7449F175" w:rsidR="00786230" w:rsidRPr="005D0109" w:rsidRDefault="00786230" w:rsidP="00786230">
      <w:pPr>
        <w:spacing w:line="240" w:lineRule="exact"/>
        <w:ind w:rightChars="-58" w:right="-122"/>
        <w:rPr>
          <w:rFonts w:ascii="Times New Roman" w:hAnsi="Times New Roman" w:cs="Times New Roman"/>
          <w:sz w:val="20"/>
          <w:szCs w:val="20"/>
        </w:rPr>
      </w:pPr>
      <w:r w:rsidRPr="005D0109">
        <w:rPr>
          <w:rFonts w:ascii="Times New Roman" w:hAnsi="Times New Roman" w:cs="Times New Roman"/>
          <w:sz w:val="20"/>
          <w:szCs w:val="20"/>
        </w:rPr>
        <w:t>Abbreviations: SynDif, the total number of synonymous differences; SynPos, the total number of synonymous sites; Ks, the number of synonymous (or silent) substitutions per synonymous (or silent) site; NSynDif, the total number of nonsynonymous differences; NSynPos, the total number of nonsynonymous sites; Ka, the number of nonsynonymous substitutions per nonsynonymous site.</w:t>
      </w:r>
    </w:p>
    <w:p w14:paraId="5E86B92F" w14:textId="0D1D75F6" w:rsidR="00786230" w:rsidRDefault="00786230" w:rsidP="006430AB">
      <w:pPr>
        <w:ind w:rightChars="-5" w:right="-10"/>
      </w:pPr>
    </w:p>
    <w:p w14:paraId="30B0FEE1" w14:textId="7D291644" w:rsidR="00786230" w:rsidRPr="005D0109" w:rsidRDefault="00786230" w:rsidP="00786230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 w:rsidRPr="0069615A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A32A45" w:rsidRPr="0069615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140B73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A32A45" w:rsidRPr="0069615A">
        <w:rPr>
          <w:rFonts w:ascii="Times New Roman" w:hAnsi="Times New Roman" w:cs="Times New Roman"/>
          <w:b/>
          <w:bCs/>
          <w:sz w:val="20"/>
          <w:szCs w:val="20"/>
        </w:rPr>
        <w:t>-3</w:t>
      </w:r>
      <w:r w:rsidR="0069615A" w:rsidRPr="0069615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D0109">
        <w:rPr>
          <w:rFonts w:ascii="Times New Roman" w:hAnsi="Times New Roman" w:cs="Times New Roman"/>
          <w:sz w:val="20"/>
          <w:szCs w:val="20"/>
        </w:rPr>
        <w:t xml:space="preserve"> Synonymous and nonsynonymous substitutional analysis of gene </w:t>
      </w:r>
      <w:r w:rsidR="0069615A">
        <w:rPr>
          <w:rFonts w:ascii="Times New Roman" w:hAnsi="Times New Roman" w:cs="Times New Roman"/>
          <w:sz w:val="20"/>
          <w:szCs w:val="20"/>
        </w:rPr>
        <w:t>COX1.</w:t>
      </w:r>
    </w:p>
    <w:tbl>
      <w:tblPr>
        <w:tblStyle w:val="6-3"/>
        <w:tblW w:w="10584" w:type="dxa"/>
        <w:jc w:val="center"/>
        <w:tblLook w:val="04A0" w:firstRow="1" w:lastRow="0" w:firstColumn="1" w:lastColumn="0" w:noHBand="0" w:noVBand="1"/>
      </w:tblPr>
      <w:tblGrid>
        <w:gridCol w:w="2410"/>
        <w:gridCol w:w="1276"/>
        <w:gridCol w:w="1300"/>
        <w:gridCol w:w="1083"/>
        <w:gridCol w:w="1083"/>
        <w:gridCol w:w="1212"/>
        <w:gridCol w:w="954"/>
        <w:gridCol w:w="1266"/>
      </w:tblGrid>
      <w:tr w:rsidR="00A4328C" w:rsidRPr="005D0109" w14:paraId="6544FFDE" w14:textId="77777777" w:rsidTr="002308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2ED1E3" w14:textId="77777777" w:rsidR="00A4328C" w:rsidRPr="005D0109" w:rsidRDefault="00A4328C" w:rsidP="00A4328C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36A444" w14:textId="6D2295E8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4328C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ynDif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48A462" w14:textId="7432A961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4328C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ynPos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D74214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s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0EEA7C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SynDif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465C21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SynPos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4949F6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a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A73263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a/Ks</w:t>
            </w:r>
          </w:p>
        </w:tc>
      </w:tr>
      <w:tr w:rsidR="005B5A79" w:rsidRPr="00E27A7B" w14:paraId="56EFA591" w14:textId="77777777" w:rsidTr="00165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2318C3E3" w14:textId="53D55B5C" w:rsidR="005B5A79" w:rsidRPr="007D3E8A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cinereocincta mesacanth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1FA5F3" w14:textId="26B762D6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166.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2DFD85" w14:textId="0B594611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353.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C63B188" w14:textId="3CE14796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74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79E7C8F" w14:textId="49A4F4BA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 65.1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61D3EBB" w14:textId="2C36091C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1143.1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AFC8265" w14:textId="47CE4C25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059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4233D34" w14:textId="0E4A3F4C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07981157</w:t>
            </w:r>
          </w:p>
        </w:tc>
      </w:tr>
      <w:tr w:rsidR="005B5A79" w:rsidRPr="00E27A7B" w14:paraId="3571B22A" w14:textId="77777777" w:rsidTr="00165760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42AF95ED" w14:textId="1219D7DF" w:rsidR="005B5A79" w:rsidRPr="007D3E8A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legal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176E4D" w14:textId="07A0F358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179.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EF6B92" w14:textId="6781BA28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35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1FE9395" w14:textId="0F27C511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852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E70A946" w14:textId="6F4478E4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 65.1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31ABCB8" w14:textId="6B6BACFB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114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3C6B3F7" w14:textId="26D1B97A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059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8F2CB65" w14:textId="6B5A3551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06941839</w:t>
            </w:r>
          </w:p>
        </w:tc>
      </w:tr>
      <w:tr w:rsidR="005B5A79" w:rsidRPr="00E27A7B" w14:paraId="146069BC" w14:textId="77777777" w:rsidTr="00165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65CCD23E" w14:textId="1745E186" w:rsidR="005B5A79" w:rsidRPr="007D3E8A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varipenn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AA7E52" w14:textId="115B0D8C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167.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BCFBEA" w14:textId="061173F2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352.6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D18F7AE" w14:textId="35DBB4F6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754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1E2A67B" w14:textId="27E34438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 67.1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F196F1C" w14:textId="6D596120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1144.3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DC86861" w14:textId="4AFFC53A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061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C592EAC" w14:textId="59DDC77E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08093787</w:t>
            </w:r>
          </w:p>
        </w:tc>
      </w:tr>
      <w:tr w:rsidR="005B5A79" w:rsidRPr="00E27A7B" w14:paraId="7C303C4C" w14:textId="77777777" w:rsidTr="00165760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51C4FE54" w14:textId="70CF9751" w:rsidR="005B5A79" w:rsidRPr="007D3E8A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yasumatsua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5DBCBA" w14:textId="285F4CCC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183.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1DE7BC" w14:textId="2C1B7A38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353.1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6501207" w14:textId="099E6D02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883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8D0849C" w14:textId="34D5241D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 60.6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27C4E6D" w14:textId="2FA56EB4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1143.8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5D9B23F" w14:textId="7F772869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05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B97DE19" w14:textId="1F0FCA7E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06224536</w:t>
            </w:r>
          </w:p>
        </w:tc>
      </w:tr>
    </w:tbl>
    <w:p w14:paraId="1A83A4FC" w14:textId="53C10599" w:rsidR="00786230" w:rsidRPr="005D0109" w:rsidRDefault="00786230" w:rsidP="00786230">
      <w:pPr>
        <w:spacing w:line="240" w:lineRule="exact"/>
        <w:ind w:rightChars="-58" w:right="-122"/>
        <w:rPr>
          <w:rFonts w:ascii="Times New Roman" w:hAnsi="Times New Roman" w:cs="Times New Roman"/>
          <w:sz w:val="20"/>
          <w:szCs w:val="20"/>
        </w:rPr>
      </w:pPr>
      <w:r w:rsidRPr="005D0109">
        <w:rPr>
          <w:rFonts w:ascii="Times New Roman" w:hAnsi="Times New Roman" w:cs="Times New Roman"/>
          <w:sz w:val="20"/>
          <w:szCs w:val="20"/>
        </w:rPr>
        <w:t>Abbreviations: SynDif, the total number of synonymous differences; SynPos, the total number of synonymous sites; Ks, the number of synonymous (or silent) substitutions per synonymous (or silent) site; NSynDif, the total number of nonsynonymous differences; NSynPos, the total number of nonsynonymous sites; Ka, the number of nonsynonymous substitutions per nonsynonymous site.</w:t>
      </w:r>
    </w:p>
    <w:p w14:paraId="3E432360" w14:textId="475D058D" w:rsidR="00786230" w:rsidRDefault="00786230" w:rsidP="006430AB">
      <w:pPr>
        <w:ind w:rightChars="-5" w:right="-10"/>
      </w:pPr>
    </w:p>
    <w:p w14:paraId="746B7090" w14:textId="667BE033" w:rsidR="00786230" w:rsidRPr="005D0109" w:rsidRDefault="00786230" w:rsidP="00786230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 w:rsidRPr="0069615A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A32A45" w:rsidRPr="0069615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140B73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A32A45" w:rsidRPr="0069615A">
        <w:rPr>
          <w:rFonts w:ascii="Times New Roman" w:hAnsi="Times New Roman" w:cs="Times New Roman"/>
          <w:b/>
          <w:bCs/>
          <w:sz w:val="20"/>
          <w:szCs w:val="20"/>
        </w:rPr>
        <w:t>-4</w:t>
      </w:r>
      <w:r w:rsidR="0069615A" w:rsidRPr="0069615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D0109">
        <w:rPr>
          <w:rFonts w:ascii="Times New Roman" w:hAnsi="Times New Roman" w:cs="Times New Roman"/>
          <w:sz w:val="20"/>
          <w:szCs w:val="20"/>
        </w:rPr>
        <w:t xml:space="preserve"> Synonymous and nonsynonymous substitutional analysis of gene </w:t>
      </w:r>
      <w:r w:rsidR="0069615A">
        <w:rPr>
          <w:rFonts w:ascii="Times New Roman" w:hAnsi="Times New Roman" w:cs="Times New Roman"/>
          <w:sz w:val="20"/>
          <w:szCs w:val="20"/>
        </w:rPr>
        <w:t>COX2.</w:t>
      </w:r>
    </w:p>
    <w:tbl>
      <w:tblPr>
        <w:tblStyle w:val="6-3"/>
        <w:tblW w:w="10584" w:type="dxa"/>
        <w:jc w:val="center"/>
        <w:tblLook w:val="04A0" w:firstRow="1" w:lastRow="0" w:firstColumn="1" w:lastColumn="0" w:noHBand="0" w:noVBand="1"/>
      </w:tblPr>
      <w:tblGrid>
        <w:gridCol w:w="2410"/>
        <w:gridCol w:w="1276"/>
        <w:gridCol w:w="1300"/>
        <w:gridCol w:w="1083"/>
        <w:gridCol w:w="1083"/>
        <w:gridCol w:w="1212"/>
        <w:gridCol w:w="954"/>
        <w:gridCol w:w="1266"/>
      </w:tblGrid>
      <w:tr w:rsidR="00A4328C" w:rsidRPr="005D0109" w14:paraId="336503BE" w14:textId="77777777" w:rsidTr="002308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CA43EA" w14:textId="77777777" w:rsidR="00A4328C" w:rsidRPr="005D0109" w:rsidRDefault="00A4328C" w:rsidP="00A4328C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9C4EBC" w14:textId="080473D8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4328C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ynDif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855D43" w14:textId="0DA96003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4328C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ynPos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579A73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s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CCEFB6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SynDif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151353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SynPos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933AE1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a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46C0F4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a/Ks</w:t>
            </w:r>
          </w:p>
        </w:tc>
      </w:tr>
      <w:tr w:rsidR="005B5A79" w:rsidRPr="00E27A7B" w14:paraId="0FF027F7" w14:textId="77777777" w:rsidTr="006E1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454D6538" w14:textId="314907B6" w:rsidR="005B5A79" w:rsidRPr="007D3E8A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cinereocincta mesacanth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30DCFA" w14:textId="40CC829A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 67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9A2F2B" w14:textId="262604E0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144.6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C108857" w14:textId="5D6AD7A1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720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14B7E66" w14:textId="1A5155E9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 56.0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83CCE38" w14:textId="3106708D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530.3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FC018E6" w14:textId="4E2E3017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113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788389A" w14:textId="28770AC4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15788013</w:t>
            </w:r>
          </w:p>
        </w:tc>
      </w:tr>
      <w:tr w:rsidR="005B5A79" w:rsidRPr="00E27A7B" w14:paraId="65D1447F" w14:textId="77777777" w:rsidTr="006E135C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0B39F52B" w14:textId="5A9A5357" w:rsidR="005B5A79" w:rsidRPr="007D3E8A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legal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7F1C35" w14:textId="4DA066F2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 79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69EFD4" w14:textId="3C70F519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14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72251EF" w14:textId="0C66F841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958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AAE2752" w14:textId="104D1046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 57.0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6276B68" w14:textId="051355B3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529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1501693" w14:textId="0201208B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116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87EDC2B" w14:textId="34C1B19A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12132276</w:t>
            </w:r>
          </w:p>
        </w:tc>
      </w:tr>
      <w:tr w:rsidR="005B5A79" w:rsidRPr="00E27A7B" w14:paraId="3E2B7404" w14:textId="77777777" w:rsidTr="006E1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283DA50A" w14:textId="467773F5" w:rsidR="005B5A79" w:rsidRPr="007D3E8A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varipenn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F12F7F" w14:textId="28F6C2DE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 64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B80430" w14:textId="63397F89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14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885723E" w14:textId="09B14265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673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27C6EF8" w14:textId="4E92CB04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 55.0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AB9EDA6" w14:textId="74D9B128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53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9DEACB4" w14:textId="45C15B0C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111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E946676" w14:textId="06915120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16555308</w:t>
            </w:r>
          </w:p>
        </w:tc>
      </w:tr>
      <w:tr w:rsidR="005B5A79" w:rsidRPr="00E27A7B" w14:paraId="5EE292F0" w14:textId="77777777" w:rsidTr="006E135C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240E8B4E" w14:textId="68D25720" w:rsidR="005B5A79" w:rsidRPr="007D3E8A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yasumatsua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02FE9C" w14:textId="113B71D3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 72.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EE8741" w14:textId="4A3086FA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145.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7C7A7A0" w14:textId="7F6EA0EB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825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17664E3" w14:textId="3E9E4AA2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 57.1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6094869" w14:textId="3825A846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529.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D2BA5DA" w14:textId="23B01044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116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E86A7DD" w14:textId="4D9608DA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14121352</w:t>
            </w:r>
          </w:p>
        </w:tc>
      </w:tr>
    </w:tbl>
    <w:p w14:paraId="299D3E2D" w14:textId="2F008E3B" w:rsidR="00786230" w:rsidRPr="005D0109" w:rsidRDefault="00786230" w:rsidP="00786230">
      <w:pPr>
        <w:spacing w:line="240" w:lineRule="exact"/>
        <w:ind w:rightChars="-58" w:right="-122"/>
        <w:rPr>
          <w:rFonts w:ascii="Times New Roman" w:hAnsi="Times New Roman" w:cs="Times New Roman"/>
          <w:sz w:val="20"/>
          <w:szCs w:val="20"/>
        </w:rPr>
      </w:pPr>
      <w:r w:rsidRPr="005D0109">
        <w:rPr>
          <w:rFonts w:ascii="Times New Roman" w:hAnsi="Times New Roman" w:cs="Times New Roman"/>
          <w:sz w:val="20"/>
          <w:szCs w:val="20"/>
        </w:rPr>
        <w:t>Abbreviations: SynDif, the total number of synonymous differences; SynPos, the total number of synonymous sites; Ks, the number of synonymous (or silent) substitutions per synonymous (or silent) site; NSynDif, the total number of nonsynonymous differences; NSynPos, the total number of nonsynonymous sites; Ka, the number of nonsynonymous substitutions per nonsynonymous site.</w:t>
      </w:r>
    </w:p>
    <w:p w14:paraId="56AAE04B" w14:textId="10670DEE" w:rsidR="00786230" w:rsidRDefault="00786230" w:rsidP="006430AB">
      <w:pPr>
        <w:ind w:rightChars="-5" w:right="-10"/>
      </w:pPr>
    </w:p>
    <w:p w14:paraId="6226AE28" w14:textId="77777777" w:rsidR="005B5A79" w:rsidRDefault="005B5A79" w:rsidP="006430AB">
      <w:pPr>
        <w:ind w:rightChars="-5" w:right="-10"/>
      </w:pPr>
    </w:p>
    <w:p w14:paraId="3092A4C2" w14:textId="77777777" w:rsidR="005B5A79" w:rsidRDefault="005B5A79" w:rsidP="006430AB">
      <w:pPr>
        <w:ind w:rightChars="-5" w:right="-10"/>
      </w:pPr>
    </w:p>
    <w:p w14:paraId="73E8E83A" w14:textId="77777777" w:rsidR="005B5A79" w:rsidRDefault="005B5A79" w:rsidP="006430AB">
      <w:pPr>
        <w:ind w:rightChars="-5" w:right="-10"/>
      </w:pPr>
    </w:p>
    <w:p w14:paraId="5434EE49" w14:textId="0D38F065" w:rsidR="00786230" w:rsidRPr="005D0109" w:rsidRDefault="00786230" w:rsidP="00786230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 w:rsidRPr="0069615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A32A45" w:rsidRPr="0069615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140B73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A32A45" w:rsidRPr="0069615A">
        <w:rPr>
          <w:rFonts w:ascii="Times New Roman" w:hAnsi="Times New Roman" w:cs="Times New Roman"/>
          <w:b/>
          <w:bCs/>
          <w:sz w:val="20"/>
          <w:szCs w:val="20"/>
        </w:rPr>
        <w:t>-5</w:t>
      </w:r>
      <w:r w:rsidR="0069615A" w:rsidRPr="0069615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D0109">
        <w:rPr>
          <w:rFonts w:ascii="Times New Roman" w:hAnsi="Times New Roman" w:cs="Times New Roman"/>
          <w:sz w:val="20"/>
          <w:szCs w:val="20"/>
        </w:rPr>
        <w:t xml:space="preserve"> Synonymous and nonsynonymous substitutional analysis of gene </w:t>
      </w:r>
      <w:r w:rsidR="0069615A">
        <w:rPr>
          <w:rFonts w:ascii="Times New Roman" w:hAnsi="Times New Roman" w:cs="Times New Roman"/>
          <w:sz w:val="20"/>
          <w:szCs w:val="20"/>
        </w:rPr>
        <w:t>COX3.</w:t>
      </w:r>
    </w:p>
    <w:tbl>
      <w:tblPr>
        <w:tblStyle w:val="6-3"/>
        <w:tblW w:w="10584" w:type="dxa"/>
        <w:jc w:val="center"/>
        <w:tblLook w:val="04A0" w:firstRow="1" w:lastRow="0" w:firstColumn="1" w:lastColumn="0" w:noHBand="0" w:noVBand="1"/>
      </w:tblPr>
      <w:tblGrid>
        <w:gridCol w:w="2410"/>
        <w:gridCol w:w="1276"/>
        <w:gridCol w:w="1300"/>
        <w:gridCol w:w="1083"/>
        <w:gridCol w:w="1083"/>
        <w:gridCol w:w="1212"/>
        <w:gridCol w:w="954"/>
        <w:gridCol w:w="1266"/>
      </w:tblGrid>
      <w:tr w:rsidR="00A4328C" w:rsidRPr="005D0109" w14:paraId="794C9270" w14:textId="77777777" w:rsidTr="00B756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A6568A" w14:textId="77777777" w:rsidR="00A4328C" w:rsidRPr="005D0109" w:rsidRDefault="00A4328C" w:rsidP="00A4328C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52B4D0" w14:textId="43BE662D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4328C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ynDif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EF70BF" w14:textId="3560532E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4328C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ynPos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C5196B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s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6CE308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SynDif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4E767B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SynPos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243EF4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a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8FCA30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a/Ks</w:t>
            </w:r>
          </w:p>
        </w:tc>
      </w:tr>
      <w:tr w:rsidR="005B5A79" w:rsidRPr="00E27A7B" w14:paraId="1CE796DF" w14:textId="77777777" w:rsidTr="00AF5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099ACE66" w14:textId="708A7CB5" w:rsidR="005B5A79" w:rsidRPr="007D3E8A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cinereocincta mesacanth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ECCE56" w14:textId="07C39480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 87.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B48453" w14:textId="1BF1831F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177.6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54517C8" w14:textId="0132DC70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807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6AE0CE6" w14:textId="7480BC77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 47.1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E31CB11" w14:textId="4FE14BC7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605.3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7481A27" w14:textId="511260E0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082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4200EE1" w14:textId="3866200A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10194475</w:t>
            </w:r>
          </w:p>
        </w:tc>
      </w:tr>
      <w:tr w:rsidR="005B5A79" w:rsidRPr="00E27A7B" w14:paraId="66C96A3B" w14:textId="77777777" w:rsidTr="00AF5C8C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7B93A746" w14:textId="1D7D1297" w:rsidR="005B5A79" w:rsidRPr="007D3E8A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legal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852675" w14:textId="2262835A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 92.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21446D" w14:textId="51CEA63A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17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44ACEFB" w14:textId="4CBCF841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87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4F354AB" w14:textId="165C5C06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 48.5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603E3AA" w14:textId="59B7E79C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60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E41A56E" w14:textId="6BC8B6BD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084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7746167" w14:textId="2F9A565A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09691781</w:t>
            </w:r>
          </w:p>
        </w:tc>
      </w:tr>
      <w:tr w:rsidR="005B5A79" w:rsidRPr="00E27A7B" w14:paraId="4B7B18D8" w14:textId="77777777" w:rsidTr="00AF5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57FD5404" w14:textId="5408ECA5" w:rsidR="005B5A79" w:rsidRPr="007D3E8A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varipenn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8CFD96" w14:textId="3202D044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 83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E93F0E" w14:textId="66908EDB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175.1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A24D494" w14:textId="75E066E9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749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1FBF919" w14:textId="6AF1ED06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 42.0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A900AEC" w14:textId="6588CC4F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607.8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2FFED95" w14:textId="0D707FEE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072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F4A2BB2" w14:textId="071A182E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09675697</w:t>
            </w:r>
          </w:p>
        </w:tc>
      </w:tr>
      <w:tr w:rsidR="005B5A79" w:rsidRPr="00E27A7B" w14:paraId="292293FF" w14:textId="77777777" w:rsidTr="00AF5C8C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4C74E465" w14:textId="19B7AA72" w:rsidR="005B5A79" w:rsidRPr="007D3E8A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yasumatsua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6ACCEF" w14:textId="04F34A20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 99.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44C94A" w14:textId="42B2F42C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176.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8EAD4E7" w14:textId="5F45D331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1.044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3F68487" w14:textId="381E7FF7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 49.3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346E404" w14:textId="392A028C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606.1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1A65768" w14:textId="5CD877CC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086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573DE43" w14:textId="6B925F79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08245547</w:t>
            </w:r>
          </w:p>
        </w:tc>
      </w:tr>
    </w:tbl>
    <w:p w14:paraId="31192C04" w14:textId="05AEB650" w:rsidR="00786230" w:rsidRPr="005D0109" w:rsidRDefault="00786230" w:rsidP="00786230">
      <w:pPr>
        <w:spacing w:line="240" w:lineRule="exact"/>
        <w:ind w:rightChars="-58" w:right="-122"/>
        <w:rPr>
          <w:rFonts w:ascii="Times New Roman" w:hAnsi="Times New Roman" w:cs="Times New Roman"/>
          <w:sz w:val="20"/>
          <w:szCs w:val="20"/>
        </w:rPr>
      </w:pPr>
      <w:r w:rsidRPr="005D0109">
        <w:rPr>
          <w:rFonts w:ascii="Times New Roman" w:hAnsi="Times New Roman" w:cs="Times New Roman"/>
          <w:sz w:val="20"/>
          <w:szCs w:val="20"/>
        </w:rPr>
        <w:t>Abbreviations: SynDif, the total number of synonymous differences; SynPos, the total number of synonymous sites; Ks, the number of synonymous (or silent) substitutions per synonymous (or silent) site; NSynDif, the total number of nonsynonymous differences; NSynPos, the total number of nonsynonymous sites; Ka, the number of nonsynonymous substitutions per nonsynonymous site.</w:t>
      </w:r>
    </w:p>
    <w:p w14:paraId="5C8E252C" w14:textId="2DBA6A6C" w:rsidR="00786230" w:rsidRDefault="00786230" w:rsidP="006430AB">
      <w:pPr>
        <w:ind w:rightChars="-5" w:right="-10"/>
      </w:pPr>
    </w:p>
    <w:p w14:paraId="61746ADE" w14:textId="10A1D3C1" w:rsidR="00786230" w:rsidRPr="005D0109" w:rsidRDefault="00786230" w:rsidP="00786230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 w:rsidRPr="0069615A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A32A45" w:rsidRPr="0069615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140B73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A32A45" w:rsidRPr="0069615A">
        <w:rPr>
          <w:rFonts w:ascii="Times New Roman" w:hAnsi="Times New Roman" w:cs="Times New Roman"/>
          <w:b/>
          <w:bCs/>
          <w:sz w:val="20"/>
          <w:szCs w:val="20"/>
        </w:rPr>
        <w:t>-6</w:t>
      </w:r>
      <w:r w:rsidR="0069615A" w:rsidRPr="0069615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D0109">
        <w:rPr>
          <w:rFonts w:ascii="Times New Roman" w:hAnsi="Times New Roman" w:cs="Times New Roman"/>
          <w:sz w:val="20"/>
          <w:szCs w:val="20"/>
        </w:rPr>
        <w:t xml:space="preserve"> Synonymous and nonsynonymous substitutional analysis of gene </w:t>
      </w:r>
      <w:r w:rsidR="0069615A">
        <w:rPr>
          <w:rFonts w:ascii="Times New Roman" w:hAnsi="Times New Roman" w:cs="Times New Roman"/>
          <w:sz w:val="20"/>
          <w:szCs w:val="20"/>
        </w:rPr>
        <w:t>CYTB.</w:t>
      </w:r>
    </w:p>
    <w:tbl>
      <w:tblPr>
        <w:tblStyle w:val="6-3"/>
        <w:tblW w:w="10584" w:type="dxa"/>
        <w:jc w:val="center"/>
        <w:tblLook w:val="04A0" w:firstRow="1" w:lastRow="0" w:firstColumn="1" w:lastColumn="0" w:noHBand="0" w:noVBand="1"/>
      </w:tblPr>
      <w:tblGrid>
        <w:gridCol w:w="2410"/>
        <w:gridCol w:w="1276"/>
        <w:gridCol w:w="1300"/>
        <w:gridCol w:w="1083"/>
        <w:gridCol w:w="1083"/>
        <w:gridCol w:w="1212"/>
        <w:gridCol w:w="954"/>
        <w:gridCol w:w="1266"/>
      </w:tblGrid>
      <w:tr w:rsidR="00A4328C" w:rsidRPr="005D0109" w14:paraId="7DEB34C4" w14:textId="77777777" w:rsidTr="003937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34A2E3" w14:textId="77777777" w:rsidR="00A4328C" w:rsidRPr="005D0109" w:rsidRDefault="00A4328C" w:rsidP="00A4328C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59A8F1" w14:textId="17EB3AA1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4328C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ynDif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B31484" w14:textId="262AA91F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4328C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ynPos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270C87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s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188B8F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SynDif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AEB1D0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SynPos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E82945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a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83F217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a/Ks</w:t>
            </w:r>
          </w:p>
        </w:tc>
      </w:tr>
      <w:tr w:rsidR="005B5A79" w:rsidRPr="00E27A7B" w14:paraId="0F90BABA" w14:textId="77777777" w:rsidTr="001A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4354504B" w14:textId="43094555" w:rsidR="005B5A79" w:rsidRPr="007D3E8A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cinereocincta mesacanth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992849" w14:textId="32F06689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1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AB4698" w14:textId="7F597E19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25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FC01967" w14:textId="7DA8D513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778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79B3246" w14:textId="01F8E515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 83.0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7E4878F" w14:textId="721B2444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87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5317AE1" w14:textId="5E1B66FF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101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643BC04" w14:textId="4A33109A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1300604</w:t>
            </w:r>
          </w:p>
        </w:tc>
      </w:tr>
      <w:tr w:rsidR="005B5A79" w:rsidRPr="00E27A7B" w14:paraId="11798B4D" w14:textId="77777777" w:rsidTr="001A35E6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3E5819CF" w14:textId="327B6C1D" w:rsidR="005B5A79" w:rsidRPr="007D3E8A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legal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E2E26E" w14:textId="51BDDDD1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137.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1573B3" w14:textId="45CAB543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254.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504566C" w14:textId="58D192B0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95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2743025" w14:textId="32D085F1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 76.8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E67DD26" w14:textId="5328799F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876.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19BCF41" w14:textId="5C3AFFE0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093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16A98ED" w14:textId="19941835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0980021</w:t>
            </w:r>
          </w:p>
        </w:tc>
      </w:tr>
      <w:tr w:rsidR="005B5A79" w:rsidRPr="00E27A7B" w14:paraId="53FC5F82" w14:textId="77777777" w:rsidTr="001A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7EE1BC38" w14:textId="53F10FC3" w:rsidR="005B5A79" w:rsidRPr="007D3E8A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varipenn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FEB9D7" w14:textId="49F1B031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122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2C2C92" w14:textId="3FF590EC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252.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8B6B11C" w14:textId="1498FEFA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778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3B5515E" w14:textId="121B8F4D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 80.5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DFF66F5" w14:textId="4B9E0F8E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878.1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A1D7662" w14:textId="48BE2975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097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7535BF9" w14:textId="130BAC92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12556169</w:t>
            </w:r>
          </w:p>
        </w:tc>
      </w:tr>
      <w:tr w:rsidR="005B5A79" w:rsidRPr="00E27A7B" w14:paraId="55CDAF0B" w14:textId="77777777" w:rsidTr="001A35E6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13E8E867" w14:textId="00CE129C" w:rsidR="005B5A79" w:rsidRPr="007D3E8A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yasumatsua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2879A7" w14:textId="04787247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137.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CFEB63" w14:textId="63E160A3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256.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3860822" w14:textId="71E0BFC5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945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7F2F204" w14:textId="1F41316C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 77.1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E3B7259" w14:textId="79C23CF3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874.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99E9393" w14:textId="12B35FDB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093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390670A" w14:textId="38373F7D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09932304</w:t>
            </w:r>
          </w:p>
        </w:tc>
      </w:tr>
    </w:tbl>
    <w:p w14:paraId="2A4439E2" w14:textId="289880C0" w:rsidR="00786230" w:rsidRPr="005D0109" w:rsidRDefault="00786230" w:rsidP="00786230">
      <w:pPr>
        <w:spacing w:line="240" w:lineRule="exact"/>
        <w:ind w:rightChars="-58" w:right="-122"/>
        <w:rPr>
          <w:rFonts w:ascii="Times New Roman" w:hAnsi="Times New Roman" w:cs="Times New Roman"/>
          <w:sz w:val="20"/>
          <w:szCs w:val="20"/>
        </w:rPr>
      </w:pPr>
      <w:r w:rsidRPr="005D0109">
        <w:rPr>
          <w:rFonts w:ascii="Times New Roman" w:hAnsi="Times New Roman" w:cs="Times New Roman"/>
          <w:sz w:val="20"/>
          <w:szCs w:val="20"/>
        </w:rPr>
        <w:t>Abbreviations: SynDif, the total number of synonymous differences; SynPos, the total number of synonymous sites;</w:t>
      </w:r>
      <w:r w:rsidR="006A253E">
        <w:rPr>
          <w:rFonts w:ascii="Times New Roman" w:hAnsi="Times New Roman" w:cs="Times New Roman"/>
          <w:sz w:val="20"/>
          <w:szCs w:val="20"/>
        </w:rPr>
        <w:t xml:space="preserve"> </w:t>
      </w:r>
      <w:r w:rsidRPr="005D0109">
        <w:rPr>
          <w:rFonts w:ascii="Times New Roman" w:hAnsi="Times New Roman" w:cs="Times New Roman"/>
          <w:sz w:val="20"/>
          <w:szCs w:val="20"/>
        </w:rPr>
        <w:t>Ks, the number of synonymous (or silent) substitutions per synonymous (or silent) site; NSynDif, the total number of nonsynonymous differences; NSynPos, the total number of nonsynonymous sites; Ka, the number of nonsynonymous substitutions per nonsynonymous site.</w:t>
      </w:r>
    </w:p>
    <w:p w14:paraId="63918A53" w14:textId="166D4CCD" w:rsidR="00786230" w:rsidRDefault="00786230" w:rsidP="006430AB">
      <w:pPr>
        <w:ind w:rightChars="-5" w:right="-10"/>
      </w:pPr>
    </w:p>
    <w:p w14:paraId="6BFC9000" w14:textId="1BDCFE97" w:rsidR="00786230" w:rsidRPr="005D0109" w:rsidRDefault="00786230" w:rsidP="00786230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 w:rsidRPr="0069615A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A32A45" w:rsidRPr="0069615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140B73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A32A45" w:rsidRPr="0069615A">
        <w:rPr>
          <w:rFonts w:ascii="Times New Roman" w:hAnsi="Times New Roman" w:cs="Times New Roman"/>
          <w:b/>
          <w:bCs/>
          <w:sz w:val="20"/>
          <w:szCs w:val="20"/>
        </w:rPr>
        <w:t>-7</w:t>
      </w:r>
      <w:r w:rsidR="0069615A" w:rsidRPr="0069615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D0109">
        <w:rPr>
          <w:rFonts w:ascii="Times New Roman" w:hAnsi="Times New Roman" w:cs="Times New Roman"/>
          <w:sz w:val="20"/>
          <w:szCs w:val="20"/>
        </w:rPr>
        <w:t xml:space="preserve"> Synonymous and nonsynonymous substitutional analysis of gene </w:t>
      </w:r>
      <w:r w:rsidR="0069615A">
        <w:rPr>
          <w:rFonts w:ascii="Times New Roman" w:hAnsi="Times New Roman" w:cs="Times New Roman"/>
          <w:sz w:val="20"/>
          <w:szCs w:val="20"/>
        </w:rPr>
        <w:t>ND1.</w:t>
      </w:r>
    </w:p>
    <w:tbl>
      <w:tblPr>
        <w:tblStyle w:val="6-3"/>
        <w:tblW w:w="10584" w:type="dxa"/>
        <w:jc w:val="center"/>
        <w:tblLook w:val="04A0" w:firstRow="1" w:lastRow="0" w:firstColumn="1" w:lastColumn="0" w:noHBand="0" w:noVBand="1"/>
      </w:tblPr>
      <w:tblGrid>
        <w:gridCol w:w="2410"/>
        <w:gridCol w:w="1276"/>
        <w:gridCol w:w="1300"/>
        <w:gridCol w:w="1083"/>
        <w:gridCol w:w="1083"/>
        <w:gridCol w:w="1212"/>
        <w:gridCol w:w="954"/>
        <w:gridCol w:w="1266"/>
      </w:tblGrid>
      <w:tr w:rsidR="00A4328C" w:rsidRPr="005D0109" w14:paraId="76E78CFF" w14:textId="77777777" w:rsidTr="003937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2D3D52" w14:textId="77777777" w:rsidR="00A4328C" w:rsidRPr="005D0109" w:rsidRDefault="00A4328C" w:rsidP="00A4328C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964D3B" w14:textId="76ED162C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4328C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ynDif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1D8D20" w14:textId="2A7D3FE9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4328C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ynPos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BBE36A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s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10045E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SynDif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846018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SynPos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67394E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a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0E5535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a/Ks</w:t>
            </w:r>
          </w:p>
        </w:tc>
      </w:tr>
      <w:tr w:rsidR="005B5A79" w:rsidRPr="00E27A7B" w14:paraId="4432D006" w14:textId="77777777" w:rsidTr="00414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2C18FC10" w14:textId="26B2A2BE" w:rsidR="005B5A79" w:rsidRPr="007D3E8A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cinereocincta mesacanth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8ABB2B" w14:textId="3AE4E6BA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 70.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3B33CB" w14:textId="5B2EE9F1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206.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83EBE0C" w14:textId="55128FD7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454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A0DC141" w14:textId="5B0D8BA7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 79.5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CBBADDD" w14:textId="4D746115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717.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709A332" w14:textId="6B5B128A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1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7C67992" w14:textId="67857490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26385224</w:t>
            </w:r>
          </w:p>
        </w:tc>
      </w:tr>
      <w:tr w:rsidR="005B5A79" w:rsidRPr="00E27A7B" w14:paraId="3138D5AC" w14:textId="77777777" w:rsidTr="00414B73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6C6344ED" w14:textId="6D91111F" w:rsidR="005B5A79" w:rsidRPr="007D3E8A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legal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5834A1" w14:textId="5CEF22C5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 73.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E7DA21" w14:textId="25DE17CD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206.3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2A8156E" w14:textId="47E661EE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487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54AF6F4" w14:textId="19B262EC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 86.0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7F0A7E2" w14:textId="1B298BEA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717.6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665809C" w14:textId="46CEBDB8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130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F03D615" w14:textId="35A86D06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26832273</w:t>
            </w:r>
          </w:p>
        </w:tc>
      </w:tr>
      <w:tr w:rsidR="005B5A79" w:rsidRPr="00E27A7B" w14:paraId="1BCFF5B3" w14:textId="77777777" w:rsidTr="00414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6C69EC7E" w14:textId="44267ECD" w:rsidR="005B5A79" w:rsidRPr="007D3E8A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varipenn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A282C7" w14:textId="61E5FA93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 71.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7FE071" w14:textId="5669E839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2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BD201DB" w14:textId="40340846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469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29DE7E1" w14:textId="32F09ABE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 81.42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ED57ADA" w14:textId="1ECD086E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719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ED6EE6A" w14:textId="5132E2BC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122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6851DAA" w14:textId="02A74DFD" w:rsidR="005B5A79" w:rsidRPr="007D3E8A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2613322</w:t>
            </w:r>
          </w:p>
        </w:tc>
      </w:tr>
      <w:tr w:rsidR="005B5A79" w:rsidRPr="00E27A7B" w14:paraId="0B6DBCEE" w14:textId="77777777" w:rsidTr="00414B73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14119FEF" w14:textId="0E628A3A" w:rsidR="005B5A79" w:rsidRPr="007D3E8A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yasumatsua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314761" w14:textId="1EEE66D2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 74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8C0685" w14:textId="6E3358F1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20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AE2CB39" w14:textId="5841D0C7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486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99B2F4F" w14:textId="64FCEBFE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 80.92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172CF3A" w14:textId="64D2AA08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71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C84C2A2" w14:textId="0FEED948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122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C2B7D2B" w14:textId="2EBF709D" w:rsidR="005B5A79" w:rsidRPr="007D3E8A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E8A">
              <w:rPr>
                <w:rFonts w:ascii="Times New Roman" w:eastAsia="DengXian" w:hAnsi="Times New Roman" w:cs="Times New Roman"/>
                <w:color w:val="000000"/>
              </w:rPr>
              <w:t>0.25143914</w:t>
            </w:r>
          </w:p>
        </w:tc>
      </w:tr>
    </w:tbl>
    <w:p w14:paraId="7DC893A9" w14:textId="7D90068F" w:rsidR="00786230" w:rsidRPr="005D0109" w:rsidRDefault="00786230" w:rsidP="00786230">
      <w:pPr>
        <w:spacing w:line="240" w:lineRule="exact"/>
        <w:ind w:rightChars="-58" w:right="-122"/>
        <w:rPr>
          <w:rFonts w:ascii="Times New Roman" w:hAnsi="Times New Roman" w:cs="Times New Roman"/>
          <w:sz w:val="20"/>
          <w:szCs w:val="20"/>
        </w:rPr>
      </w:pPr>
      <w:r w:rsidRPr="005D0109">
        <w:rPr>
          <w:rFonts w:ascii="Times New Roman" w:hAnsi="Times New Roman" w:cs="Times New Roman"/>
          <w:sz w:val="20"/>
          <w:szCs w:val="20"/>
        </w:rPr>
        <w:t>Abbreviations: SynDif, the total number of synonymous differences; SynPos, the total number of synonymous sites; Ks, the number of synonymous (or silent) substitutions per synonymous (or silent) site; NSynDif, the total number of nonsynonymous differences; NSynPos, the total number of nonsynonymous sites; Ka, the number of nonsynonymous substitutions per nonsynonymous site.</w:t>
      </w:r>
    </w:p>
    <w:p w14:paraId="7A2802B3" w14:textId="12D5B56E" w:rsidR="00786230" w:rsidRDefault="00786230" w:rsidP="006430AB">
      <w:pPr>
        <w:ind w:rightChars="-5" w:right="-10"/>
      </w:pPr>
    </w:p>
    <w:p w14:paraId="66993949" w14:textId="419B4797" w:rsidR="00786230" w:rsidRPr="005D0109" w:rsidRDefault="00786230" w:rsidP="00786230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 w:rsidRPr="0069615A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A32A45" w:rsidRPr="0069615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140B73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A32A45" w:rsidRPr="0069615A">
        <w:rPr>
          <w:rFonts w:ascii="Times New Roman" w:hAnsi="Times New Roman" w:cs="Times New Roman"/>
          <w:b/>
          <w:bCs/>
          <w:sz w:val="20"/>
          <w:szCs w:val="20"/>
        </w:rPr>
        <w:t>-8</w:t>
      </w:r>
      <w:r w:rsidR="0069615A" w:rsidRPr="0069615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D0109">
        <w:rPr>
          <w:rFonts w:ascii="Times New Roman" w:hAnsi="Times New Roman" w:cs="Times New Roman"/>
          <w:sz w:val="20"/>
          <w:szCs w:val="20"/>
        </w:rPr>
        <w:t xml:space="preserve"> Synonymous and nonsynonymous substitutional analysis of gene </w:t>
      </w:r>
      <w:r w:rsidR="0069615A">
        <w:rPr>
          <w:rFonts w:ascii="Times New Roman" w:hAnsi="Times New Roman" w:cs="Times New Roman"/>
          <w:sz w:val="20"/>
          <w:szCs w:val="20"/>
        </w:rPr>
        <w:t>ND2.</w:t>
      </w:r>
    </w:p>
    <w:tbl>
      <w:tblPr>
        <w:tblStyle w:val="6-3"/>
        <w:tblW w:w="10687" w:type="dxa"/>
        <w:jc w:val="center"/>
        <w:tblLook w:val="04A0" w:firstRow="1" w:lastRow="0" w:firstColumn="1" w:lastColumn="0" w:noHBand="0" w:noVBand="1"/>
      </w:tblPr>
      <w:tblGrid>
        <w:gridCol w:w="2410"/>
        <w:gridCol w:w="1276"/>
        <w:gridCol w:w="1300"/>
        <w:gridCol w:w="1083"/>
        <w:gridCol w:w="1083"/>
        <w:gridCol w:w="1212"/>
        <w:gridCol w:w="954"/>
        <w:gridCol w:w="1369"/>
      </w:tblGrid>
      <w:tr w:rsidR="00A4328C" w:rsidRPr="005D0109" w14:paraId="452D1C87" w14:textId="77777777" w:rsidTr="003937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379E62" w14:textId="77777777" w:rsidR="00A4328C" w:rsidRPr="005D0109" w:rsidRDefault="00A4328C" w:rsidP="00A4328C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C3C88E" w14:textId="59EEE4BD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4328C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ynDif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F1B6D7" w14:textId="2BA1CA43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4328C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ynPos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004C57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s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7D97B8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SynDif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326043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SynPos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A3ABD4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a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03B46A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a/Ks</w:t>
            </w:r>
          </w:p>
        </w:tc>
      </w:tr>
      <w:tr w:rsidR="005B5A79" w:rsidRPr="00E27A7B" w14:paraId="0C9B0C7A" w14:textId="77777777" w:rsidTr="00057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6EAC2E99" w14:textId="7345BD22" w:rsidR="005B5A79" w:rsidRPr="00176A66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176A66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cinereocincta mesacanth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848F54" w14:textId="20056821" w:rsidR="005B5A79" w:rsidRPr="00176A66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66">
              <w:rPr>
                <w:rFonts w:ascii="Times New Roman" w:eastAsia="DengXian" w:hAnsi="Times New Roman" w:cs="Times New Roman"/>
                <w:color w:val="000000"/>
              </w:rPr>
              <w:t> 19.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7B6B26" w14:textId="4970DB60" w:rsidR="005B5A79" w:rsidRPr="00176A66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66">
              <w:rPr>
                <w:rFonts w:ascii="Times New Roman" w:eastAsia="DengXian" w:hAnsi="Times New Roman" w:cs="Times New Roman"/>
                <w:color w:val="000000"/>
              </w:rPr>
              <w:t> 38.6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FCA5E47" w14:textId="60904E05" w:rsidR="005B5A79" w:rsidRPr="00176A66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66">
              <w:rPr>
                <w:rFonts w:ascii="Times New Roman" w:eastAsia="DengXian" w:hAnsi="Times New Roman" w:cs="Times New Roman"/>
                <w:color w:val="000000"/>
              </w:rPr>
              <w:t>0.811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18FC2F5" w14:textId="0319D5E7" w:rsidR="005B5A79" w:rsidRPr="00176A66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66">
              <w:rPr>
                <w:rFonts w:ascii="Times New Roman" w:eastAsia="DengXian" w:hAnsi="Times New Roman" w:cs="Times New Roman"/>
                <w:color w:val="000000"/>
              </w:rPr>
              <w:t> 41.8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336D98A" w14:textId="6D3D857A" w:rsidR="005B5A79" w:rsidRPr="00176A66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66">
              <w:rPr>
                <w:rFonts w:ascii="Times New Roman" w:eastAsia="DengXian" w:hAnsi="Times New Roman" w:cs="Times New Roman"/>
                <w:color w:val="000000"/>
              </w:rPr>
              <w:t>150.3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A44673C" w14:textId="02C6DCCC" w:rsidR="005B5A79" w:rsidRPr="00176A66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66">
              <w:rPr>
                <w:rFonts w:ascii="Times New Roman" w:eastAsia="DengXian" w:hAnsi="Times New Roman" w:cs="Times New Roman"/>
                <w:color w:val="000000"/>
              </w:rPr>
              <w:t>0.3478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D395C6A" w14:textId="080160AC" w:rsidR="005B5A79" w:rsidRPr="00176A66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66">
              <w:rPr>
                <w:rFonts w:ascii="Times New Roman" w:eastAsia="DengXian" w:hAnsi="Times New Roman" w:cs="Times New Roman"/>
                <w:color w:val="000000"/>
              </w:rPr>
              <w:t>0.42880039</w:t>
            </w:r>
          </w:p>
        </w:tc>
      </w:tr>
      <w:tr w:rsidR="005B5A79" w:rsidRPr="00E27A7B" w14:paraId="30A77685" w14:textId="77777777" w:rsidTr="000575C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333A601D" w14:textId="1A0AB012" w:rsidR="005B5A79" w:rsidRPr="00176A66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176A66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legal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86106D" w14:textId="5EFE0A8C" w:rsidR="005B5A79" w:rsidRPr="00176A66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66">
              <w:rPr>
                <w:rFonts w:ascii="Times New Roman" w:eastAsia="DengXian" w:hAnsi="Times New Roman" w:cs="Times New Roman"/>
                <w:color w:val="000000"/>
              </w:rPr>
              <w:t> 17.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3101E8" w14:textId="15BB9773" w:rsidR="005B5A79" w:rsidRPr="00176A66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66">
              <w:rPr>
                <w:rFonts w:ascii="Times New Roman" w:eastAsia="DengXian" w:hAnsi="Times New Roman" w:cs="Times New Roman"/>
                <w:color w:val="000000"/>
              </w:rPr>
              <w:t> 40.3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6231917" w14:textId="21E6A6BD" w:rsidR="005B5A79" w:rsidRPr="00176A66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66">
              <w:rPr>
                <w:rFonts w:ascii="Times New Roman" w:eastAsia="DengXian" w:hAnsi="Times New Roman" w:cs="Times New Roman"/>
                <w:color w:val="000000"/>
              </w:rPr>
              <w:t>0.628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B867247" w14:textId="543B0994" w:rsidR="005B5A79" w:rsidRPr="00176A66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66">
              <w:rPr>
                <w:rFonts w:ascii="Times New Roman" w:eastAsia="DengXian" w:hAnsi="Times New Roman" w:cs="Times New Roman"/>
                <w:color w:val="000000"/>
              </w:rPr>
              <w:t> 41.8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FDAEF59" w14:textId="1B61EB67" w:rsidR="005B5A79" w:rsidRPr="00176A66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66">
              <w:rPr>
                <w:rFonts w:ascii="Times New Roman" w:eastAsia="DengXian" w:hAnsi="Times New Roman" w:cs="Times New Roman"/>
                <w:color w:val="000000"/>
              </w:rPr>
              <w:t>148.6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D1D1635" w14:textId="4243EF4F" w:rsidR="005B5A79" w:rsidRPr="00176A66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66">
              <w:rPr>
                <w:rFonts w:ascii="Times New Roman" w:eastAsia="DengXian" w:hAnsi="Times New Roman" w:cs="Times New Roman"/>
                <w:color w:val="000000"/>
              </w:rPr>
              <w:t>0.3527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FE99FE2" w14:textId="1E61C707" w:rsidR="005B5A79" w:rsidRPr="00176A66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66">
              <w:rPr>
                <w:rFonts w:ascii="Times New Roman" w:eastAsia="DengXian" w:hAnsi="Times New Roman" w:cs="Times New Roman"/>
                <w:color w:val="000000"/>
              </w:rPr>
              <w:t>0.56108813</w:t>
            </w:r>
          </w:p>
        </w:tc>
      </w:tr>
      <w:tr w:rsidR="005B5A79" w:rsidRPr="00E27A7B" w14:paraId="1FE42816" w14:textId="77777777" w:rsidTr="00057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237AA8DB" w14:textId="024FD609" w:rsidR="005B5A79" w:rsidRPr="00176A66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176A66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varipenn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AC998C" w14:textId="7336F659" w:rsidR="005B5A79" w:rsidRPr="00176A66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66">
              <w:rPr>
                <w:rFonts w:ascii="Times New Roman" w:eastAsia="DengXian" w:hAnsi="Times New Roman" w:cs="Times New Roman"/>
                <w:color w:val="000000"/>
              </w:rPr>
              <w:t> 18.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8B6E57" w14:textId="6EBD6ECA" w:rsidR="005B5A79" w:rsidRPr="00176A66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66">
              <w:rPr>
                <w:rFonts w:ascii="Times New Roman" w:eastAsia="DengXian" w:hAnsi="Times New Roman" w:cs="Times New Roman"/>
                <w:color w:val="000000"/>
              </w:rPr>
              <w:t> 39.0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31501AF" w14:textId="42F6F33D" w:rsidR="005B5A79" w:rsidRPr="00176A66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66">
              <w:rPr>
                <w:rFonts w:ascii="Times New Roman" w:eastAsia="DengXian" w:hAnsi="Times New Roman" w:cs="Times New Roman"/>
                <w:color w:val="000000"/>
              </w:rPr>
              <w:t>0.727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7EE56A3" w14:textId="695753AB" w:rsidR="005B5A79" w:rsidRPr="00176A66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66">
              <w:rPr>
                <w:rFonts w:ascii="Times New Roman" w:eastAsia="DengXian" w:hAnsi="Times New Roman" w:cs="Times New Roman"/>
                <w:color w:val="000000"/>
              </w:rPr>
              <w:t> 39.8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D7E90AC" w14:textId="4C00EC1F" w:rsidR="005B5A79" w:rsidRPr="00176A66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66">
              <w:rPr>
                <w:rFonts w:ascii="Times New Roman" w:eastAsia="DengXian" w:hAnsi="Times New Roman" w:cs="Times New Roman"/>
                <w:color w:val="000000"/>
              </w:rPr>
              <w:t>15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B80C7DD" w14:textId="78242726" w:rsidR="005B5A79" w:rsidRPr="00176A66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66">
              <w:rPr>
                <w:rFonts w:ascii="Times New Roman" w:eastAsia="DengXian" w:hAnsi="Times New Roman" w:cs="Times New Roman"/>
                <w:color w:val="000000"/>
              </w:rPr>
              <w:t>0.3278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68037A9" w14:textId="5491318F" w:rsidR="005B5A79" w:rsidRPr="00176A66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66">
              <w:rPr>
                <w:rFonts w:ascii="Times New Roman" w:eastAsia="DengXian" w:hAnsi="Times New Roman" w:cs="Times New Roman"/>
                <w:color w:val="000000"/>
              </w:rPr>
              <w:t>0.45039846</w:t>
            </w:r>
          </w:p>
        </w:tc>
      </w:tr>
      <w:tr w:rsidR="005B5A79" w:rsidRPr="00E27A7B" w14:paraId="228F4AC9" w14:textId="77777777" w:rsidTr="000575C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0EE297BB" w14:textId="367D16B7" w:rsidR="005B5A79" w:rsidRPr="00176A66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176A66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yasumatsua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E39C34" w14:textId="7D707C85" w:rsidR="005B5A79" w:rsidRPr="00176A66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66">
              <w:rPr>
                <w:rFonts w:ascii="Times New Roman" w:eastAsia="DengXian" w:hAnsi="Times New Roman" w:cs="Times New Roman"/>
                <w:color w:val="000000"/>
              </w:rPr>
              <w:t> 19.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EC445E" w14:textId="655CDCAA" w:rsidR="005B5A79" w:rsidRPr="00176A66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66">
              <w:rPr>
                <w:rFonts w:ascii="Times New Roman" w:eastAsia="DengXian" w:hAnsi="Times New Roman" w:cs="Times New Roman"/>
                <w:color w:val="000000"/>
              </w:rPr>
              <w:t> 39.6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E079CF2" w14:textId="7656C175" w:rsidR="005B5A79" w:rsidRPr="00176A66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66">
              <w:rPr>
                <w:rFonts w:ascii="Times New Roman" w:eastAsia="DengXian" w:hAnsi="Times New Roman" w:cs="Times New Roman"/>
                <w:color w:val="000000"/>
              </w:rPr>
              <w:t>0.775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51CBEBC" w14:textId="7403F752" w:rsidR="005B5A79" w:rsidRPr="00176A66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66">
              <w:rPr>
                <w:rFonts w:ascii="Times New Roman" w:eastAsia="DengXian" w:hAnsi="Times New Roman" w:cs="Times New Roman"/>
                <w:color w:val="000000"/>
              </w:rPr>
              <w:t> 42.8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ACE35CB" w14:textId="01BBD582" w:rsidR="005B5A79" w:rsidRPr="00176A66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66">
              <w:rPr>
                <w:rFonts w:ascii="Times New Roman" w:eastAsia="DengXian" w:hAnsi="Times New Roman" w:cs="Times New Roman"/>
                <w:color w:val="000000"/>
              </w:rPr>
              <w:t>149.3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3F2A48F" w14:textId="2EE96F44" w:rsidR="005B5A79" w:rsidRPr="00176A66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66">
              <w:rPr>
                <w:rFonts w:ascii="Times New Roman" w:eastAsia="DengXian" w:hAnsi="Times New Roman" w:cs="Times New Roman"/>
                <w:color w:val="000000"/>
              </w:rPr>
              <w:t>0.3615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E9FC683" w14:textId="5A7F7772" w:rsidR="005B5A79" w:rsidRPr="00176A66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66">
              <w:rPr>
                <w:rFonts w:ascii="Times New Roman" w:eastAsia="DengXian" w:hAnsi="Times New Roman" w:cs="Times New Roman"/>
                <w:color w:val="000000"/>
              </w:rPr>
              <w:t>0.46633127</w:t>
            </w:r>
          </w:p>
        </w:tc>
      </w:tr>
    </w:tbl>
    <w:p w14:paraId="5F787627" w14:textId="1958A0BA" w:rsidR="00786230" w:rsidRPr="005D0109" w:rsidRDefault="00786230" w:rsidP="00786230">
      <w:pPr>
        <w:spacing w:line="240" w:lineRule="exact"/>
        <w:ind w:rightChars="-58" w:right="-122"/>
        <w:rPr>
          <w:rFonts w:ascii="Times New Roman" w:hAnsi="Times New Roman" w:cs="Times New Roman"/>
          <w:sz w:val="20"/>
          <w:szCs w:val="20"/>
        </w:rPr>
      </w:pPr>
      <w:r w:rsidRPr="005D0109">
        <w:rPr>
          <w:rFonts w:ascii="Times New Roman" w:hAnsi="Times New Roman" w:cs="Times New Roman"/>
          <w:sz w:val="20"/>
          <w:szCs w:val="20"/>
        </w:rPr>
        <w:t>Abbreviations: SynDif, the total number of synonymous differences; SynPos, the total number of synonymous sites; Ks, the number of synonymous (or silent) substitutions per synonymous (or silent) site; NSynDif, the total number of nonsynonymous differences; NSynPos, the total number of nonsynonymous sites; Ka, the number of nonsynonymous substitutions per nonsynonymous site.</w:t>
      </w:r>
    </w:p>
    <w:p w14:paraId="2B9DFA54" w14:textId="2B598E83" w:rsidR="00786230" w:rsidRDefault="00786230" w:rsidP="006430AB">
      <w:pPr>
        <w:ind w:rightChars="-5" w:right="-10"/>
      </w:pPr>
    </w:p>
    <w:p w14:paraId="57969A56" w14:textId="77777777" w:rsidR="005B5A79" w:rsidRDefault="005B5A79" w:rsidP="006430AB">
      <w:pPr>
        <w:ind w:rightChars="-5" w:right="-10"/>
      </w:pPr>
    </w:p>
    <w:p w14:paraId="2353E8AE" w14:textId="77777777" w:rsidR="005B5A79" w:rsidRDefault="005B5A79" w:rsidP="006430AB">
      <w:pPr>
        <w:ind w:rightChars="-5" w:right="-10"/>
      </w:pPr>
    </w:p>
    <w:p w14:paraId="012083BC" w14:textId="77777777" w:rsidR="005B5A79" w:rsidRDefault="005B5A79" w:rsidP="006430AB">
      <w:pPr>
        <w:ind w:rightChars="-5" w:right="-10"/>
      </w:pPr>
    </w:p>
    <w:p w14:paraId="5C75D2A1" w14:textId="5BF51E65" w:rsidR="00786230" w:rsidRPr="005D0109" w:rsidRDefault="00786230" w:rsidP="00786230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 w:rsidRPr="0069615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A32A45" w:rsidRPr="0069615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140B73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A32A45" w:rsidRPr="0069615A">
        <w:rPr>
          <w:rFonts w:ascii="Times New Roman" w:hAnsi="Times New Roman" w:cs="Times New Roman"/>
          <w:b/>
          <w:bCs/>
          <w:sz w:val="20"/>
          <w:szCs w:val="20"/>
        </w:rPr>
        <w:t>-9</w:t>
      </w:r>
      <w:r w:rsidR="0069615A" w:rsidRPr="0069615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D0109">
        <w:rPr>
          <w:rFonts w:ascii="Times New Roman" w:hAnsi="Times New Roman" w:cs="Times New Roman"/>
          <w:sz w:val="20"/>
          <w:szCs w:val="20"/>
        </w:rPr>
        <w:t xml:space="preserve"> Synonymous and nonsynonymous substitutional analysis of gene </w:t>
      </w:r>
      <w:r w:rsidR="0069615A">
        <w:rPr>
          <w:rFonts w:ascii="Times New Roman" w:hAnsi="Times New Roman" w:cs="Times New Roman"/>
          <w:sz w:val="20"/>
          <w:szCs w:val="20"/>
        </w:rPr>
        <w:t>ND3.</w:t>
      </w:r>
    </w:p>
    <w:tbl>
      <w:tblPr>
        <w:tblStyle w:val="6-3"/>
        <w:tblW w:w="10584" w:type="dxa"/>
        <w:jc w:val="center"/>
        <w:tblLook w:val="04A0" w:firstRow="1" w:lastRow="0" w:firstColumn="1" w:lastColumn="0" w:noHBand="0" w:noVBand="1"/>
      </w:tblPr>
      <w:tblGrid>
        <w:gridCol w:w="2410"/>
        <w:gridCol w:w="1276"/>
        <w:gridCol w:w="1300"/>
        <w:gridCol w:w="1083"/>
        <w:gridCol w:w="1083"/>
        <w:gridCol w:w="1212"/>
        <w:gridCol w:w="954"/>
        <w:gridCol w:w="1266"/>
      </w:tblGrid>
      <w:tr w:rsidR="00A4328C" w:rsidRPr="005D0109" w14:paraId="7726B269" w14:textId="77777777" w:rsidTr="003937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1E5796" w14:textId="77777777" w:rsidR="00A4328C" w:rsidRPr="005D0109" w:rsidRDefault="00A4328C" w:rsidP="00A4328C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12DAF4" w14:textId="6D6C6E06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4328C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ynDif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6684BB" w14:textId="06A1E46D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4328C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ynPos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FEB559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s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80191D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SynDif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50201D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SynPos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ECC350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a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0DC40B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a/Ks</w:t>
            </w:r>
          </w:p>
        </w:tc>
      </w:tr>
      <w:tr w:rsidR="005B5A79" w:rsidRPr="00E27A7B" w14:paraId="393CB422" w14:textId="77777777" w:rsidTr="009E5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22974CE0" w14:textId="0A142CA9" w:rsidR="005B5A79" w:rsidRPr="00693F9D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693F9D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cinereocincta mesacanth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6CE20D" w14:textId="3F1837FA" w:rsidR="005B5A79" w:rsidRPr="00693F9D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F9D">
              <w:rPr>
                <w:rFonts w:ascii="Times New Roman" w:eastAsia="DengXian" w:hAnsi="Times New Roman" w:cs="Times New Roman"/>
                <w:color w:val="000000"/>
              </w:rPr>
              <w:t> 34.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28DACC" w14:textId="68475FED" w:rsidR="005B5A79" w:rsidRPr="00693F9D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F9D">
              <w:rPr>
                <w:rFonts w:ascii="Times New Roman" w:eastAsia="DengXian" w:hAnsi="Times New Roman" w:cs="Times New Roman"/>
                <w:color w:val="000000"/>
              </w:rPr>
              <w:t> 70.1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F5EA849" w14:textId="1EE7C464" w:rsidR="005B5A79" w:rsidRPr="00693F9D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F9D">
              <w:rPr>
                <w:rFonts w:ascii="Times New Roman" w:eastAsia="DengXian" w:hAnsi="Times New Roman" w:cs="Times New Roman"/>
                <w:color w:val="000000"/>
              </w:rPr>
              <w:t>0.785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D6AF31A" w14:textId="2FE07978" w:rsidR="005B5A79" w:rsidRPr="00693F9D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F9D">
              <w:rPr>
                <w:rFonts w:ascii="Times New Roman" w:eastAsia="DengXian" w:hAnsi="Times New Roman" w:cs="Times New Roman"/>
                <w:color w:val="000000"/>
              </w:rPr>
              <w:t> 41.8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AFD0C95" w14:textId="1F0D26D0" w:rsidR="005B5A79" w:rsidRPr="00693F9D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F9D">
              <w:rPr>
                <w:rFonts w:ascii="Times New Roman" w:eastAsia="DengXian" w:hAnsi="Times New Roman" w:cs="Times New Roman"/>
                <w:color w:val="000000"/>
              </w:rPr>
              <w:t>262.8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8D86553" w14:textId="6D342D68" w:rsidR="005B5A79" w:rsidRPr="00693F9D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F9D">
              <w:rPr>
                <w:rFonts w:ascii="Times New Roman" w:eastAsia="DengXian" w:hAnsi="Times New Roman" w:cs="Times New Roman"/>
                <w:color w:val="000000"/>
              </w:rPr>
              <w:t>0.178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0B42002" w14:textId="0664E802" w:rsidR="005B5A79" w:rsidRPr="00693F9D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F9D">
              <w:rPr>
                <w:rFonts w:ascii="Times New Roman" w:eastAsia="DengXian" w:hAnsi="Times New Roman" w:cs="Times New Roman"/>
                <w:color w:val="000000"/>
              </w:rPr>
              <w:t>0.22766607</w:t>
            </w:r>
          </w:p>
        </w:tc>
      </w:tr>
      <w:tr w:rsidR="005B5A79" w:rsidRPr="00E27A7B" w14:paraId="7F75E486" w14:textId="77777777" w:rsidTr="009E5C11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68D75A29" w14:textId="7969A365" w:rsidR="005B5A79" w:rsidRPr="00693F9D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693F9D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legal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AAC09F" w14:textId="0FDB1698" w:rsidR="005B5A79" w:rsidRPr="00693F9D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F9D">
              <w:rPr>
                <w:rFonts w:ascii="Times New Roman" w:eastAsia="DengXian" w:hAnsi="Times New Roman" w:cs="Times New Roman"/>
                <w:color w:val="000000"/>
              </w:rPr>
              <w:t> 38.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AC528D" w14:textId="58632B15" w:rsidR="005B5A79" w:rsidRPr="00693F9D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F9D">
              <w:rPr>
                <w:rFonts w:ascii="Times New Roman" w:eastAsia="DengXian" w:hAnsi="Times New Roman" w:cs="Times New Roman"/>
                <w:color w:val="000000"/>
              </w:rPr>
              <w:t> 70.3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2E7CD4E" w14:textId="0515E8B9" w:rsidR="005B5A79" w:rsidRPr="00693F9D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F9D">
              <w:rPr>
                <w:rFonts w:ascii="Times New Roman" w:eastAsia="DengXian" w:hAnsi="Times New Roman" w:cs="Times New Roman"/>
                <w:color w:val="000000"/>
              </w:rPr>
              <w:t>0.999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1BBFA42" w14:textId="39540687" w:rsidR="005B5A79" w:rsidRPr="00693F9D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F9D">
              <w:rPr>
                <w:rFonts w:ascii="Times New Roman" w:eastAsia="DengXian" w:hAnsi="Times New Roman" w:cs="Times New Roman"/>
                <w:color w:val="000000"/>
              </w:rPr>
              <w:t> 40.1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37C966A" w14:textId="60AF1685" w:rsidR="005B5A79" w:rsidRPr="00693F9D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F9D">
              <w:rPr>
                <w:rFonts w:ascii="Times New Roman" w:eastAsia="DengXian" w:hAnsi="Times New Roman" w:cs="Times New Roman"/>
                <w:color w:val="000000"/>
              </w:rPr>
              <w:t>262.6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DA30B38" w14:textId="6B47B3DB" w:rsidR="005B5A79" w:rsidRPr="00693F9D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F9D">
              <w:rPr>
                <w:rFonts w:ascii="Times New Roman" w:eastAsia="DengXian" w:hAnsi="Times New Roman" w:cs="Times New Roman"/>
                <w:color w:val="000000"/>
              </w:rPr>
              <w:t>0.17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2F22B59" w14:textId="7BCC6AAD" w:rsidR="005B5A79" w:rsidRPr="00693F9D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F9D">
              <w:rPr>
                <w:rFonts w:ascii="Times New Roman" w:eastAsia="DengXian" w:hAnsi="Times New Roman" w:cs="Times New Roman"/>
                <w:color w:val="000000"/>
              </w:rPr>
              <w:t>0.17110266</w:t>
            </w:r>
          </w:p>
        </w:tc>
      </w:tr>
      <w:tr w:rsidR="005B5A79" w:rsidRPr="00E27A7B" w14:paraId="6CEF0AA0" w14:textId="77777777" w:rsidTr="009E5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68CCD7CC" w14:textId="70171A70" w:rsidR="005B5A79" w:rsidRPr="00693F9D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693F9D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varipenn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7F9556" w14:textId="579B87D9" w:rsidR="005B5A79" w:rsidRPr="00693F9D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F9D">
              <w:rPr>
                <w:rFonts w:ascii="Times New Roman" w:eastAsia="DengXian" w:hAnsi="Times New Roman" w:cs="Times New Roman"/>
                <w:color w:val="000000"/>
              </w:rPr>
              <w:t> 33.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90D11E" w14:textId="0EB9367E" w:rsidR="005B5A79" w:rsidRPr="00693F9D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F9D">
              <w:rPr>
                <w:rFonts w:ascii="Times New Roman" w:eastAsia="DengXian" w:hAnsi="Times New Roman" w:cs="Times New Roman"/>
                <w:color w:val="000000"/>
              </w:rPr>
              <w:t> 70.5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0B353AE" w14:textId="3B365896" w:rsidR="005B5A79" w:rsidRPr="00693F9D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F9D">
              <w:rPr>
                <w:rFonts w:ascii="Times New Roman" w:eastAsia="DengXian" w:hAnsi="Times New Roman" w:cs="Times New Roman"/>
                <w:color w:val="000000"/>
              </w:rPr>
              <w:t>0.746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A9DDD46" w14:textId="7B1E1E22" w:rsidR="005B5A79" w:rsidRPr="00693F9D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F9D">
              <w:rPr>
                <w:rFonts w:ascii="Times New Roman" w:eastAsia="DengXian" w:hAnsi="Times New Roman" w:cs="Times New Roman"/>
                <w:color w:val="000000"/>
              </w:rPr>
              <w:t> 43.6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53EC6F0" w14:textId="673334CC" w:rsidR="005B5A79" w:rsidRPr="00693F9D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F9D">
              <w:rPr>
                <w:rFonts w:ascii="Times New Roman" w:eastAsia="DengXian" w:hAnsi="Times New Roman" w:cs="Times New Roman"/>
                <w:color w:val="000000"/>
              </w:rPr>
              <w:t>262.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462919F" w14:textId="12338C9C" w:rsidR="005B5A79" w:rsidRPr="00693F9D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F9D">
              <w:rPr>
                <w:rFonts w:ascii="Times New Roman" w:eastAsia="DengXian" w:hAnsi="Times New Roman" w:cs="Times New Roman"/>
                <w:color w:val="000000"/>
              </w:rPr>
              <w:t>0.188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4794F95" w14:textId="1E4B5B5E" w:rsidR="005B5A79" w:rsidRPr="00693F9D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F9D">
              <w:rPr>
                <w:rFonts w:ascii="Times New Roman" w:eastAsia="DengXian" w:hAnsi="Times New Roman" w:cs="Times New Roman"/>
                <w:color w:val="000000"/>
              </w:rPr>
              <w:t>0.25197589</w:t>
            </w:r>
          </w:p>
        </w:tc>
      </w:tr>
      <w:tr w:rsidR="005B5A79" w:rsidRPr="00E27A7B" w14:paraId="26969EA2" w14:textId="77777777" w:rsidTr="009E5C11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297793F0" w14:textId="412B7FF9" w:rsidR="005B5A79" w:rsidRPr="00693F9D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693F9D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yasumatsua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7322BF" w14:textId="78CD3EE3" w:rsidR="005B5A79" w:rsidRPr="00693F9D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F9D">
              <w:rPr>
                <w:rFonts w:ascii="Times New Roman" w:eastAsia="DengXian" w:hAnsi="Times New Roman" w:cs="Times New Roman"/>
                <w:color w:val="000000"/>
              </w:rPr>
              <w:t> 38.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08DAF2" w14:textId="18EC6637" w:rsidR="005B5A79" w:rsidRPr="00693F9D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F9D">
              <w:rPr>
                <w:rFonts w:ascii="Times New Roman" w:eastAsia="DengXian" w:hAnsi="Times New Roman" w:cs="Times New Roman"/>
                <w:color w:val="000000"/>
              </w:rPr>
              <w:t> 71.5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DC43C92" w14:textId="44804E1A" w:rsidR="005B5A79" w:rsidRPr="00693F9D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F9D">
              <w:rPr>
                <w:rFonts w:ascii="Times New Roman" w:eastAsia="DengXian" w:hAnsi="Times New Roman" w:cs="Times New Roman"/>
                <w:color w:val="000000"/>
              </w:rPr>
              <w:t>0.94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C5491E4" w14:textId="2033AAB2" w:rsidR="005B5A79" w:rsidRPr="00693F9D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F9D">
              <w:rPr>
                <w:rFonts w:ascii="Times New Roman" w:eastAsia="DengXian" w:hAnsi="Times New Roman" w:cs="Times New Roman"/>
                <w:color w:val="000000"/>
              </w:rPr>
              <w:t> 44.6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36DC466" w14:textId="14F48245" w:rsidR="005B5A79" w:rsidRPr="00693F9D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F9D">
              <w:rPr>
                <w:rFonts w:ascii="Times New Roman" w:eastAsia="DengXian" w:hAnsi="Times New Roman" w:cs="Times New Roman"/>
                <w:color w:val="000000"/>
              </w:rPr>
              <w:t>261.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5145E77" w14:textId="53B6DCC1" w:rsidR="005B5A79" w:rsidRPr="00693F9D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F9D">
              <w:rPr>
                <w:rFonts w:ascii="Times New Roman" w:eastAsia="DengXian" w:hAnsi="Times New Roman" w:cs="Times New Roman"/>
                <w:color w:val="000000"/>
              </w:rPr>
              <w:t>0.193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978B3CC" w14:textId="0C63FD44" w:rsidR="005B5A79" w:rsidRPr="00693F9D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F9D">
              <w:rPr>
                <w:rFonts w:ascii="Times New Roman" w:eastAsia="DengXian" w:hAnsi="Times New Roman" w:cs="Times New Roman"/>
                <w:color w:val="000000"/>
              </w:rPr>
              <w:t>0.20595112</w:t>
            </w:r>
          </w:p>
        </w:tc>
      </w:tr>
    </w:tbl>
    <w:p w14:paraId="226472DC" w14:textId="781AADF3" w:rsidR="00786230" w:rsidRPr="005D0109" w:rsidRDefault="00786230" w:rsidP="00786230">
      <w:pPr>
        <w:spacing w:line="240" w:lineRule="exact"/>
        <w:ind w:rightChars="-58" w:right="-122"/>
        <w:rPr>
          <w:rFonts w:ascii="Times New Roman" w:hAnsi="Times New Roman" w:cs="Times New Roman"/>
          <w:sz w:val="20"/>
          <w:szCs w:val="20"/>
        </w:rPr>
      </w:pPr>
      <w:r w:rsidRPr="005D0109">
        <w:rPr>
          <w:rFonts w:ascii="Times New Roman" w:hAnsi="Times New Roman" w:cs="Times New Roman"/>
          <w:sz w:val="20"/>
          <w:szCs w:val="20"/>
        </w:rPr>
        <w:t>Abbreviations: SynDif, the total number of synonymous differences; SynPos, the total number of synonymous sites; Ks, the number of synonymous (or silent) substitutions per synonymous (or silent) site; NSynDif, the total number of nonsynonymous differences; NSynPos, the total number of nonsynonymous sites; Ka, the number of nonsynonymous substitutions per nonsynonymous site.</w:t>
      </w:r>
    </w:p>
    <w:p w14:paraId="25BCF0FD" w14:textId="029714BA" w:rsidR="00786230" w:rsidRDefault="00786230" w:rsidP="006430AB">
      <w:pPr>
        <w:ind w:rightChars="-5" w:right="-10"/>
      </w:pPr>
    </w:p>
    <w:p w14:paraId="7DE0EEF1" w14:textId="27D59283" w:rsidR="00786230" w:rsidRPr="005D0109" w:rsidRDefault="00786230" w:rsidP="00786230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 w:rsidRPr="0069615A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A32A45" w:rsidRPr="0069615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140B73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A32A45" w:rsidRPr="0069615A">
        <w:rPr>
          <w:rFonts w:ascii="Times New Roman" w:hAnsi="Times New Roman" w:cs="Times New Roman"/>
          <w:b/>
          <w:bCs/>
          <w:sz w:val="20"/>
          <w:szCs w:val="20"/>
        </w:rPr>
        <w:t>-10</w:t>
      </w:r>
      <w:r w:rsidR="0069615A" w:rsidRPr="0069615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D0109">
        <w:rPr>
          <w:rFonts w:ascii="Times New Roman" w:hAnsi="Times New Roman" w:cs="Times New Roman"/>
          <w:sz w:val="20"/>
          <w:szCs w:val="20"/>
        </w:rPr>
        <w:t xml:space="preserve"> Synonymous and nonsynonymous substitutional analysis of gene </w:t>
      </w:r>
      <w:r w:rsidR="0069615A">
        <w:rPr>
          <w:rFonts w:ascii="Times New Roman" w:hAnsi="Times New Roman" w:cs="Times New Roman"/>
          <w:sz w:val="20"/>
          <w:szCs w:val="20"/>
        </w:rPr>
        <w:t>ND4.</w:t>
      </w:r>
    </w:p>
    <w:tbl>
      <w:tblPr>
        <w:tblStyle w:val="6-3"/>
        <w:tblW w:w="10584" w:type="dxa"/>
        <w:jc w:val="center"/>
        <w:tblLook w:val="04A0" w:firstRow="1" w:lastRow="0" w:firstColumn="1" w:lastColumn="0" w:noHBand="0" w:noVBand="1"/>
      </w:tblPr>
      <w:tblGrid>
        <w:gridCol w:w="2410"/>
        <w:gridCol w:w="1276"/>
        <w:gridCol w:w="1300"/>
        <w:gridCol w:w="1083"/>
        <w:gridCol w:w="1083"/>
        <w:gridCol w:w="1212"/>
        <w:gridCol w:w="954"/>
        <w:gridCol w:w="1266"/>
      </w:tblGrid>
      <w:tr w:rsidR="00A4328C" w:rsidRPr="005D0109" w14:paraId="008727F9" w14:textId="77777777" w:rsidTr="003937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3B9BD9" w14:textId="77777777" w:rsidR="00A4328C" w:rsidRPr="005D0109" w:rsidRDefault="00A4328C" w:rsidP="00A4328C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D696E5" w14:textId="325AB7CC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4328C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ynDif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679879" w14:textId="7464EA05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4328C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ynPos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512629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s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31C252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SynDif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F88BF3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SynPos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1D99AE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a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9D8F16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a/Ks</w:t>
            </w:r>
          </w:p>
        </w:tc>
      </w:tr>
      <w:tr w:rsidR="005B5A79" w:rsidRPr="00E27A7B" w14:paraId="2CD2CB16" w14:textId="77777777" w:rsidTr="00E94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5C151AED" w14:textId="686008CF" w:rsidR="005B5A79" w:rsidRPr="00BB0CFF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cinereocincta mesacanth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B6DB07" w14:textId="5462B75F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110.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FD742E" w14:textId="2907EADF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292.6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35F0458" w14:textId="7C5ADE64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0.523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F3672B9" w14:textId="78259F63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153.6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6DBD303" w14:textId="520F01E2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1042.3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A3AEF96" w14:textId="2BF4C66C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0.164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2060AA3" w14:textId="3397F062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0.31322772</w:t>
            </w:r>
          </w:p>
        </w:tc>
      </w:tr>
      <w:tr w:rsidR="005B5A79" w:rsidRPr="00E27A7B" w14:paraId="3024F259" w14:textId="77777777" w:rsidTr="00E944FF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2DC5C37D" w14:textId="465233DB" w:rsidR="005B5A79" w:rsidRPr="00BB0CFF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legal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E96A9B" w14:textId="35602390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122.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AB67C5" w14:textId="125AB96C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295.1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1B8B188" w14:textId="27E5DF98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0.603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57F7464" w14:textId="28DADE15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157.6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5A0ECD4" w14:textId="19EBB0C3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1039.8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9AA6C51" w14:textId="5F5E49D1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0.169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A0A1719" w14:textId="00444CB0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0.28083554</w:t>
            </w:r>
          </w:p>
        </w:tc>
      </w:tr>
      <w:tr w:rsidR="005B5A79" w:rsidRPr="00E27A7B" w14:paraId="7720E333" w14:textId="77777777" w:rsidTr="00E94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14721920" w14:textId="1A216F97" w:rsidR="005B5A79" w:rsidRPr="00BB0CFF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varipenn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3A9D77" w14:textId="3B9702A9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111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B7CAF3" w14:textId="66875C26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292.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4F1BBB2" w14:textId="46ED8D23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0.532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8BA7966" w14:textId="63E491A3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153.5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4D020D0" w14:textId="5F303187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1042.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F878E79" w14:textId="4344BDB3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0.163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E7199AA" w14:textId="6EFA3ED2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0.30785124</w:t>
            </w:r>
          </w:p>
        </w:tc>
      </w:tr>
      <w:tr w:rsidR="005B5A79" w:rsidRPr="00E27A7B" w14:paraId="543200E4" w14:textId="77777777" w:rsidTr="00E944FF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43B91091" w14:textId="33DA2D40" w:rsidR="005B5A79" w:rsidRPr="00BB0CFF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yasumatsua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BD5A07" w14:textId="244FBCD9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143.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337FBB" w14:textId="57506472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295.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6B803D2" w14:textId="6B0C7EA7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0.782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C7775CA" w14:textId="62B4CFD5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153.3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DEEB2CE" w14:textId="0E9F5FAA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1039.1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94E5C62" w14:textId="28459B34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0.164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E3AE363" w14:textId="25E2E377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0.21007544</w:t>
            </w:r>
          </w:p>
        </w:tc>
      </w:tr>
    </w:tbl>
    <w:p w14:paraId="401E8752" w14:textId="32902DD4" w:rsidR="00786230" w:rsidRPr="005D0109" w:rsidRDefault="00786230" w:rsidP="00786230">
      <w:pPr>
        <w:spacing w:line="240" w:lineRule="exact"/>
        <w:ind w:rightChars="-58" w:right="-122"/>
        <w:rPr>
          <w:rFonts w:ascii="Times New Roman" w:hAnsi="Times New Roman" w:cs="Times New Roman"/>
          <w:sz w:val="20"/>
          <w:szCs w:val="20"/>
        </w:rPr>
      </w:pPr>
      <w:r w:rsidRPr="005D0109">
        <w:rPr>
          <w:rFonts w:ascii="Times New Roman" w:hAnsi="Times New Roman" w:cs="Times New Roman"/>
          <w:sz w:val="20"/>
          <w:szCs w:val="20"/>
        </w:rPr>
        <w:t>Abbreviations: SynDif, the total number of synonymous differences; SynPos, the total number of synonymous sites; Ks, the number of synonymous (or silent) substitutions per synonymous (or silent) site; NSynDif, the total number of nonsynonymous differences; NSynPos, the total number of nonsynonymous sites; Ka, the number of nonsynonymous substitutions per nonsynonymous site.</w:t>
      </w:r>
    </w:p>
    <w:p w14:paraId="7902DCE3" w14:textId="6E3A3179" w:rsidR="00786230" w:rsidRDefault="00786230" w:rsidP="006430AB">
      <w:pPr>
        <w:ind w:rightChars="-5" w:right="-10"/>
      </w:pPr>
    </w:p>
    <w:p w14:paraId="2382BE22" w14:textId="26C5BFBE" w:rsidR="00786230" w:rsidRPr="005D0109" w:rsidRDefault="00786230" w:rsidP="00786230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 w:rsidRPr="0069615A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140B73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A32A45" w:rsidRPr="0069615A">
        <w:rPr>
          <w:rFonts w:ascii="Times New Roman" w:hAnsi="Times New Roman" w:cs="Times New Roman"/>
          <w:b/>
          <w:bCs/>
          <w:sz w:val="20"/>
          <w:szCs w:val="20"/>
        </w:rPr>
        <w:t>-11</w:t>
      </w:r>
      <w:r w:rsidR="0069615A" w:rsidRPr="0069615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D0109">
        <w:rPr>
          <w:rFonts w:ascii="Times New Roman" w:hAnsi="Times New Roman" w:cs="Times New Roman"/>
          <w:sz w:val="20"/>
          <w:szCs w:val="20"/>
        </w:rPr>
        <w:t xml:space="preserve"> Synonymous and nonsynonymous substitutional analysis of gene </w:t>
      </w:r>
      <w:r w:rsidR="0069615A">
        <w:rPr>
          <w:rFonts w:ascii="Times New Roman" w:hAnsi="Times New Roman" w:cs="Times New Roman"/>
          <w:sz w:val="20"/>
          <w:szCs w:val="20"/>
        </w:rPr>
        <w:t>ND4L.</w:t>
      </w:r>
    </w:p>
    <w:tbl>
      <w:tblPr>
        <w:tblStyle w:val="6-3"/>
        <w:tblW w:w="10584" w:type="dxa"/>
        <w:jc w:val="center"/>
        <w:tblLook w:val="04A0" w:firstRow="1" w:lastRow="0" w:firstColumn="1" w:lastColumn="0" w:noHBand="0" w:noVBand="1"/>
      </w:tblPr>
      <w:tblGrid>
        <w:gridCol w:w="2410"/>
        <w:gridCol w:w="1276"/>
        <w:gridCol w:w="1300"/>
        <w:gridCol w:w="1083"/>
        <w:gridCol w:w="1083"/>
        <w:gridCol w:w="1212"/>
        <w:gridCol w:w="954"/>
        <w:gridCol w:w="1266"/>
      </w:tblGrid>
      <w:tr w:rsidR="00A4328C" w:rsidRPr="005D0109" w14:paraId="1724658D" w14:textId="77777777" w:rsidTr="003937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C4D473" w14:textId="77777777" w:rsidR="00A4328C" w:rsidRPr="005D0109" w:rsidRDefault="00A4328C" w:rsidP="00A4328C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171F29" w14:textId="5F58D93F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4328C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ynDif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134A7F" w14:textId="1FC456C2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4328C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ynPos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1DEBD8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s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ED5AC5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SynDif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BFEBDF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SynPos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C8839D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a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6DF387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a/Ks</w:t>
            </w:r>
          </w:p>
        </w:tc>
      </w:tr>
      <w:tr w:rsidR="005B5A79" w:rsidRPr="00E27A7B" w14:paraId="51656B5B" w14:textId="77777777" w:rsidTr="005A2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6A588E17" w14:textId="3B272346" w:rsidR="005B5A79" w:rsidRPr="00BB0CFF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cinereocincta mesacanth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4FE737" w14:textId="59CBA43E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 19.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66012C" w14:textId="71449025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 52.3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A47C6CF" w14:textId="2A64CBD5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0.521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EA2B429" w14:textId="478DAA88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 21.3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2E6753D" w14:textId="02140FA1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193.6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E2C9806" w14:textId="0F7B11A2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0.119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FD1097A" w14:textId="2924986B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0.22837967</w:t>
            </w:r>
          </w:p>
        </w:tc>
      </w:tr>
      <w:tr w:rsidR="005B5A79" w:rsidRPr="00E27A7B" w14:paraId="6879C651" w14:textId="77777777" w:rsidTr="005A2227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3AD45A53" w14:textId="76BB5A15" w:rsidR="005B5A79" w:rsidRPr="00BB0CFF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legal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99FAF0" w14:textId="035677AF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 12.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3CD2C1" w14:textId="7F4FD32C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 53.1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56E22D6" w14:textId="2B724365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0.286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D3B34BA" w14:textId="0F578BCD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 25.3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36273E6" w14:textId="4C82317A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192.8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3051E76" w14:textId="55075BBA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0.144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66E81E3" w14:textId="1D2A7519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0.50366236</w:t>
            </w:r>
          </w:p>
        </w:tc>
      </w:tr>
      <w:tr w:rsidR="005B5A79" w:rsidRPr="00E27A7B" w14:paraId="74D86384" w14:textId="77777777" w:rsidTr="005A2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22B9FE00" w14:textId="6F6770F3" w:rsidR="005B5A79" w:rsidRPr="00BB0CFF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varipenn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52010B" w14:textId="344EC515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 15.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FEE1EE" w14:textId="01437D9A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 51.6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52E469F" w14:textId="5A067B41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0.388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B580F77" w14:textId="08F4B9AE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 19.3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C560991" w14:textId="72EE7C8A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194.3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BB9E880" w14:textId="4A0EFA51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0.106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61954D5" w14:textId="60FF2D0A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0.27464607</w:t>
            </w:r>
          </w:p>
        </w:tc>
      </w:tr>
      <w:tr w:rsidR="005B5A79" w:rsidRPr="00E27A7B" w14:paraId="24085CE4" w14:textId="77777777" w:rsidTr="005A2227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2C6EADA0" w14:textId="33D612D3" w:rsidR="005B5A79" w:rsidRPr="00BB0CFF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yasumatsua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07918B" w14:textId="3D30F314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 17.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6740BD" w14:textId="474B8D0E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 52.6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22B51D4" w14:textId="1DF1BDE2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0.444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2EEEA37" w14:textId="62C4B31E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 21.3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29BFC4C" w14:textId="5753EDDB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193.3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52AD1EA" w14:textId="1AF37A3D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0.119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6C3E3D7" w14:textId="2362DF8C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0.26855601</w:t>
            </w:r>
          </w:p>
        </w:tc>
      </w:tr>
    </w:tbl>
    <w:p w14:paraId="71EFF729" w14:textId="603ADCE1" w:rsidR="00786230" w:rsidRPr="005D0109" w:rsidRDefault="00786230" w:rsidP="00786230">
      <w:pPr>
        <w:spacing w:line="240" w:lineRule="exact"/>
        <w:ind w:rightChars="-58" w:right="-122"/>
        <w:rPr>
          <w:rFonts w:ascii="Times New Roman" w:hAnsi="Times New Roman" w:cs="Times New Roman"/>
          <w:sz w:val="20"/>
          <w:szCs w:val="20"/>
        </w:rPr>
      </w:pPr>
      <w:r w:rsidRPr="005D0109">
        <w:rPr>
          <w:rFonts w:ascii="Times New Roman" w:hAnsi="Times New Roman" w:cs="Times New Roman"/>
          <w:sz w:val="20"/>
          <w:szCs w:val="20"/>
        </w:rPr>
        <w:t>Abbreviations: SynDif, the total number of synonymous differences; SynPos, the total number of synonymous sites; Ks, the number of synonymous (or silent) substitutions per synonymous (or silent) site; NSynDif, the total number of nonsynonymous differences; NSynPos, the total number of nonsynonymous sites; Ka, the number of nonsynonymous substitutions per nonsynonymous site.</w:t>
      </w:r>
    </w:p>
    <w:p w14:paraId="4988E33F" w14:textId="1DE9D562" w:rsidR="00786230" w:rsidRDefault="00786230" w:rsidP="006430AB">
      <w:pPr>
        <w:ind w:rightChars="-5" w:right="-10"/>
      </w:pPr>
    </w:p>
    <w:p w14:paraId="1339CF24" w14:textId="08B192D8" w:rsidR="00786230" w:rsidRPr="005D0109" w:rsidRDefault="00786230" w:rsidP="00786230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 w:rsidRPr="0069615A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140B73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A32A45" w:rsidRPr="0069615A">
        <w:rPr>
          <w:rFonts w:ascii="Times New Roman" w:hAnsi="Times New Roman" w:cs="Times New Roman"/>
          <w:b/>
          <w:bCs/>
          <w:sz w:val="20"/>
          <w:szCs w:val="20"/>
        </w:rPr>
        <w:t>-12</w:t>
      </w:r>
      <w:r w:rsidR="0069615A" w:rsidRPr="0069615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D0109">
        <w:rPr>
          <w:rFonts w:ascii="Times New Roman" w:hAnsi="Times New Roman" w:cs="Times New Roman"/>
          <w:sz w:val="20"/>
          <w:szCs w:val="20"/>
        </w:rPr>
        <w:t xml:space="preserve"> Synonymous and nonsynonymous substitutional analysis of gene </w:t>
      </w:r>
      <w:r w:rsidR="0069615A">
        <w:rPr>
          <w:rFonts w:ascii="Times New Roman" w:hAnsi="Times New Roman" w:cs="Times New Roman"/>
          <w:sz w:val="20"/>
          <w:szCs w:val="20"/>
        </w:rPr>
        <w:t>ND5.</w:t>
      </w:r>
    </w:p>
    <w:tbl>
      <w:tblPr>
        <w:tblStyle w:val="6-3"/>
        <w:tblW w:w="10584" w:type="dxa"/>
        <w:jc w:val="center"/>
        <w:tblLook w:val="04A0" w:firstRow="1" w:lastRow="0" w:firstColumn="1" w:lastColumn="0" w:noHBand="0" w:noVBand="1"/>
      </w:tblPr>
      <w:tblGrid>
        <w:gridCol w:w="2410"/>
        <w:gridCol w:w="1276"/>
        <w:gridCol w:w="1300"/>
        <w:gridCol w:w="1083"/>
        <w:gridCol w:w="1083"/>
        <w:gridCol w:w="1212"/>
        <w:gridCol w:w="954"/>
        <w:gridCol w:w="1266"/>
      </w:tblGrid>
      <w:tr w:rsidR="00A4328C" w:rsidRPr="005D0109" w14:paraId="77865597" w14:textId="77777777" w:rsidTr="005349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CC5718" w14:textId="77777777" w:rsidR="00A4328C" w:rsidRPr="005D0109" w:rsidRDefault="00A4328C" w:rsidP="00A4328C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360457" w14:textId="3B064DB1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4328C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ynDif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516888" w14:textId="40634329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4328C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ynPos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23E49A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s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05AE75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SynDif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026F0E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SynPos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6B60E6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a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713837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a/Ks</w:t>
            </w:r>
          </w:p>
        </w:tc>
      </w:tr>
      <w:tr w:rsidR="005B5A79" w:rsidRPr="00E27A7B" w14:paraId="3F40CFFA" w14:textId="77777777" w:rsidTr="000D2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778E8A39" w14:textId="4C6EA860" w:rsidR="005B5A79" w:rsidRPr="00BB0CFF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cinereocincta mesacanth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599D07" w14:textId="0B82F64B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 84.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E9D3CF" w14:textId="465E84B0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204.6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F6F83DD" w14:textId="4C11996B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0.603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422A30F" w14:textId="1ACAABE1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 65.1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FD62DE6" w14:textId="21F5FAD2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740.3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6AB93EB" w14:textId="54DA7C63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0.093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F565D29" w14:textId="042B7E68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0.15514669</w:t>
            </w:r>
          </w:p>
        </w:tc>
      </w:tr>
      <w:tr w:rsidR="005B5A79" w:rsidRPr="00E27A7B" w14:paraId="2DE31783" w14:textId="77777777" w:rsidTr="000D2305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34777ABE" w14:textId="086E0A89" w:rsidR="005B5A79" w:rsidRPr="00BB0CFF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legal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ACAB74" w14:textId="377602C4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 87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3A7894" w14:textId="652B1F15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206.6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3308DC6" w14:textId="36921B3D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0.617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8BBADC3" w14:textId="11616ACE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 69.0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305DA98" w14:textId="18E3EC66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738.3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29FE15F" w14:textId="040E7B1A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0.099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A95BF93" w14:textId="0CBE315B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0.16151481</w:t>
            </w:r>
          </w:p>
        </w:tc>
      </w:tr>
      <w:tr w:rsidR="005B5A79" w:rsidRPr="00E27A7B" w14:paraId="52319F21" w14:textId="77777777" w:rsidTr="000D2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7C09BD66" w14:textId="59A9F167" w:rsidR="005B5A79" w:rsidRPr="00BB0CFF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varipenn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B3F6D5" w14:textId="54C4E5AE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 82.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10F7C3" w14:textId="0842D0CB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206.1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8FDB807" w14:textId="5EC10200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0.570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889A343" w14:textId="3BB31284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 59.6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348F617" w14:textId="4EF4663F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738.8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115A566" w14:textId="494FDF28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0.085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6771A1C" w14:textId="231DB70D" w:rsidR="005B5A79" w:rsidRPr="00BB0CFF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0.14977201</w:t>
            </w:r>
          </w:p>
        </w:tc>
      </w:tr>
      <w:tr w:rsidR="005B5A79" w:rsidRPr="00E27A7B" w14:paraId="4C579438" w14:textId="77777777" w:rsidTr="000D2305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54B291AC" w14:textId="2A3213E7" w:rsidR="005B5A79" w:rsidRPr="00BB0CFF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yasumatsua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8B67C5" w14:textId="4D5E8AAA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 87.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18ED2C" w14:textId="2BE56494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20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34F8D73" w14:textId="17D71AFC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0.624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DF22DCC" w14:textId="66111DA0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 67.6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ED3CDB8" w14:textId="5B609780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739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E87C0D1" w14:textId="6F4C861E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0.097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8FCFBDF" w14:textId="64A8176F" w:rsidR="005B5A79" w:rsidRPr="00BB0CFF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CFF">
              <w:rPr>
                <w:rFonts w:ascii="Times New Roman" w:eastAsia="DengXian" w:hAnsi="Times New Roman" w:cs="Times New Roman"/>
                <w:color w:val="000000"/>
              </w:rPr>
              <w:t>0.15637004</w:t>
            </w:r>
          </w:p>
        </w:tc>
      </w:tr>
    </w:tbl>
    <w:p w14:paraId="3BDDDC52" w14:textId="4D388CCA" w:rsidR="00786230" w:rsidRPr="005D0109" w:rsidRDefault="00786230" w:rsidP="00786230">
      <w:pPr>
        <w:spacing w:line="240" w:lineRule="exact"/>
        <w:ind w:rightChars="-58" w:right="-122"/>
        <w:rPr>
          <w:rFonts w:ascii="Times New Roman" w:hAnsi="Times New Roman" w:cs="Times New Roman"/>
          <w:sz w:val="20"/>
          <w:szCs w:val="20"/>
        </w:rPr>
      </w:pPr>
      <w:r w:rsidRPr="005D0109">
        <w:rPr>
          <w:rFonts w:ascii="Times New Roman" w:hAnsi="Times New Roman" w:cs="Times New Roman"/>
          <w:sz w:val="20"/>
          <w:szCs w:val="20"/>
        </w:rPr>
        <w:t>Abbreviations: SynDif, the total number of synonymous differences; SynPos, the total number of synonymous sites; Ks, the number of synonymous (or silent) substitutions per synonymous (or silent) site; NSynDif, the total number of nonsynonymous differences; NSynPos, the total number of nonsynonymous sites; Ka, the number of nonsynonymous substitutions per nonsynonymous site.</w:t>
      </w:r>
    </w:p>
    <w:p w14:paraId="2EABE340" w14:textId="495A0630" w:rsidR="00786230" w:rsidRDefault="00786230" w:rsidP="006430AB">
      <w:pPr>
        <w:ind w:rightChars="-5" w:right="-10"/>
      </w:pPr>
    </w:p>
    <w:p w14:paraId="20374BA5" w14:textId="77777777" w:rsidR="005B5A79" w:rsidRDefault="005B5A79" w:rsidP="006430AB">
      <w:pPr>
        <w:ind w:rightChars="-5" w:right="-10"/>
      </w:pPr>
    </w:p>
    <w:p w14:paraId="1D2D02B0" w14:textId="77777777" w:rsidR="005B5A79" w:rsidRDefault="005B5A79" w:rsidP="006430AB">
      <w:pPr>
        <w:ind w:rightChars="-5" w:right="-10"/>
      </w:pPr>
    </w:p>
    <w:p w14:paraId="656FD2FF" w14:textId="77777777" w:rsidR="005B5A79" w:rsidRPr="005B5A79" w:rsidRDefault="005B5A79" w:rsidP="006430AB">
      <w:pPr>
        <w:ind w:rightChars="-5" w:right="-10"/>
      </w:pPr>
    </w:p>
    <w:p w14:paraId="728B910F" w14:textId="060F5BCC" w:rsidR="00786230" w:rsidRPr="005D0109" w:rsidRDefault="00786230" w:rsidP="00786230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 w:rsidRPr="0069615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140B73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A32A45" w:rsidRPr="0069615A">
        <w:rPr>
          <w:rFonts w:ascii="Times New Roman" w:hAnsi="Times New Roman" w:cs="Times New Roman"/>
          <w:b/>
          <w:bCs/>
          <w:sz w:val="20"/>
          <w:szCs w:val="20"/>
        </w:rPr>
        <w:t>-13</w:t>
      </w:r>
      <w:r w:rsidR="0069615A" w:rsidRPr="0069615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D0109">
        <w:rPr>
          <w:rFonts w:ascii="Times New Roman" w:hAnsi="Times New Roman" w:cs="Times New Roman"/>
          <w:sz w:val="20"/>
          <w:szCs w:val="20"/>
        </w:rPr>
        <w:t xml:space="preserve"> Synonymous and nonsynonymous substitutional analysis of gene </w:t>
      </w:r>
      <w:r w:rsidR="0069615A">
        <w:rPr>
          <w:rFonts w:ascii="Times New Roman" w:hAnsi="Times New Roman" w:cs="Times New Roman"/>
          <w:sz w:val="20"/>
          <w:szCs w:val="20"/>
        </w:rPr>
        <w:t>ND6.</w:t>
      </w:r>
    </w:p>
    <w:tbl>
      <w:tblPr>
        <w:tblStyle w:val="6-3"/>
        <w:tblW w:w="10584" w:type="dxa"/>
        <w:jc w:val="center"/>
        <w:tblLook w:val="04A0" w:firstRow="1" w:lastRow="0" w:firstColumn="1" w:lastColumn="0" w:noHBand="0" w:noVBand="1"/>
      </w:tblPr>
      <w:tblGrid>
        <w:gridCol w:w="2410"/>
        <w:gridCol w:w="1276"/>
        <w:gridCol w:w="1300"/>
        <w:gridCol w:w="1083"/>
        <w:gridCol w:w="1083"/>
        <w:gridCol w:w="1212"/>
        <w:gridCol w:w="954"/>
        <w:gridCol w:w="1266"/>
      </w:tblGrid>
      <w:tr w:rsidR="00A4328C" w:rsidRPr="005D0109" w14:paraId="07C68CA6" w14:textId="77777777" w:rsidTr="003937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48D832" w14:textId="77777777" w:rsidR="00A4328C" w:rsidRPr="005D0109" w:rsidRDefault="00A4328C" w:rsidP="00A4328C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9AD7CB" w14:textId="609803F6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4328C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ynDif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557AA9" w14:textId="2ED676C9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4328C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ynPos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4F7F29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s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CE1299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SynDif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AC5519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SynPos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494792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a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4B7B50" w14:textId="77777777" w:rsidR="00A4328C" w:rsidRPr="005D0109" w:rsidRDefault="00A4328C" w:rsidP="00A4328C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D0109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a/Ks</w:t>
            </w:r>
          </w:p>
        </w:tc>
      </w:tr>
      <w:tr w:rsidR="005B5A79" w:rsidRPr="00E27A7B" w14:paraId="18A298A1" w14:textId="77777777" w:rsidTr="00546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670E74F3" w14:textId="06C49ED4" w:rsidR="005B5A79" w:rsidRPr="00434B46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434B46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cinereocincta mesacanth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A97468" w14:textId="701D2DEF" w:rsidR="005B5A79" w:rsidRPr="00434B46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4B46">
              <w:rPr>
                <w:rFonts w:ascii="Times New Roman" w:eastAsia="DengXian" w:hAnsi="Times New Roman" w:cs="Times New Roman"/>
                <w:color w:val="000000"/>
              </w:rPr>
              <w:t> 46.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E3835C" w14:textId="5BA6E641" w:rsidR="005B5A79" w:rsidRPr="00434B46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4B46">
              <w:rPr>
                <w:rFonts w:ascii="Times New Roman" w:eastAsia="DengXian" w:hAnsi="Times New Roman" w:cs="Times New Roman"/>
                <w:color w:val="000000"/>
              </w:rPr>
              <w:t>10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6334880" w14:textId="19558E1C" w:rsidR="005B5A79" w:rsidRPr="00434B46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4B46">
              <w:rPr>
                <w:rFonts w:ascii="Times New Roman" w:eastAsia="DengXian" w:hAnsi="Times New Roman" w:cs="Times New Roman"/>
                <w:color w:val="000000"/>
              </w:rPr>
              <w:t>0.730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8711583" w14:textId="75711CA2" w:rsidR="005B5A79" w:rsidRPr="00434B46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4B46">
              <w:rPr>
                <w:rFonts w:ascii="Times New Roman" w:eastAsia="DengXian" w:hAnsi="Times New Roman" w:cs="Times New Roman"/>
                <w:color w:val="000000"/>
              </w:rPr>
              <w:t>102.3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5533994" w14:textId="1A7C75E6" w:rsidR="005B5A79" w:rsidRPr="00434B46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4B46">
              <w:rPr>
                <w:rFonts w:ascii="Times New Roman" w:eastAsia="DengXian" w:hAnsi="Times New Roman" w:cs="Times New Roman"/>
                <w:color w:val="000000"/>
              </w:rPr>
              <w:t>40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4D4A754" w14:textId="792C2CB7" w:rsidR="005B5A79" w:rsidRPr="00434B46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4B46">
              <w:rPr>
                <w:rFonts w:ascii="Times New Roman" w:eastAsia="DengXian" w:hAnsi="Times New Roman" w:cs="Times New Roman"/>
                <w:color w:val="000000"/>
              </w:rPr>
              <w:t>0.311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D23FCB5" w14:textId="0C877938" w:rsidR="005B5A79" w:rsidRPr="00434B46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4B46">
              <w:rPr>
                <w:rFonts w:ascii="Times New Roman" w:eastAsia="DengXian" w:hAnsi="Times New Roman" w:cs="Times New Roman"/>
                <w:color w:val="000000"/>
              </w:rPr>
              <w:t>0.42720175</w:t>
            </w:r>
          </w:p>
        </w:tc>
      </w:tr>
      <w:tr w:rsidR="005B5A79" w:rsidRPr="00E27A7B" w14:paraId="2C11E6A7" w14:textId="77777777" w:rsidTr="00546894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30C6091E" w14:textId="3603B9AD" w:rsidR="005B5A79" w:rsidRPr="00434B46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434B46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legal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589951" w14:textId="67E34EF6" w:rsidR="005B5A79" w:rsidRPr="00434B46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4B46">
              <w:rPr>
                <w:rFonts w:ascii="Times New Roman" w:eastAsia="DengXian" w:hAnsi="Times New Roman" w:cs="Times New Roman"/>
                <w:color w:val="000000"/>
              </w:rPr>
              <w:t> 58.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FE94F7" w14:textId="769ADF87" w:rsidR="005B5A79" w:rsidRPr="00434B46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4B46">
              <w:rPr>
                <w:rFonts w:ascii="Times New Roman" w:eastAsia="DengXian" w:hAnsi="Times New Roman" w:cs="Times New Roman"/>
                <w:color w:val="000000"/>
              </w:rPr>
              <w:t>102.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6A587B7" w14:textId="3B213454" w:rsidR="005B5A79" w:rsidRPr="00434B46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4B46">
              <w:rPr>
                <w:rFonts w:ascii="Times New Roman" w:eastAsia="DengXian" w:hAnsi="Times New Roman" w:cs="Times New Roman"/>
                <w:color w:val="000000"/>
              </w:rPr>
              <w:t>1.080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7547C54" w14:textId="75122860" w:rsidR="005B5A79" w:rsidRPr="00434B46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4B46">
              <w:rPr>
                <w:rFonts w:ascii="Times New Roman" w:eastAsia="DengXian" w:hAnsi="Times New Roman" w:cs="Times New Roman"/>
                <w:color w:val="000000"/>
              </w:rPr>
              <w:t>103.3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F327E4E" w14:textId="2F6A10D8" w:rsidR="005B5A79" w:rsidRPr="00434B46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4B46">
              <w:rPr>
                <w:rFonts w:ascii="Times New Roman" w:eastAsia="DengXian" w:hAnsi="Times New Roman" w:cs="Times New Roman"/>
                <w:color w:val="000000"/>
              </w:rPr>
              <w:t>398.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F243D5F" w14:textId="276E4193" w:rsidR="005B5A79" w:rsidRPr="00434B46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4B46">
              <w:rPr>
                <w:rFonts w:ascii="Times New Roman" w:eastAsia="DengXian" w:hAnsi="Times New Roman" w:cs="Times New Roman"/>
                <w:color w:val="000000"/>
              </w:rPr>
              <w:t>0.318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C53207B" w14:textId="7A8B722C" w:rsidR="005B5A79" w:rsidRPr="00434B46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4B46">
              <w:rPr>
                <w:rFonts w:ascii="Times New Roman" w:eastAsia="DengXian" w:hAnsi="Times New Roman" w:cs="Times New Roman"/>
                <w:color w:val="000000"/>
              </w:rPr>
              <w:t>0.29457508</w:t>
            </w:r>
          </w:p>
        </w:tc>
      </w:tr>
      <w:tr w:rsidR="005B5A79" w:rsidRPr="00E27A7B" w14:paraId="551DB920" w14:textId="77777777" w:rsidTr="00546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45CA5196" w14:textId="117FE7BD" w:rsidR="005B5A79" w:rsidRPr="00434B46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434B46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varipenn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A8B4D1" w14:textId="142239E6" w:rsidR="005B5A79" w:rsidRPr="00434B46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4B46">
              <w:rPr>
                <w:rFonts w:ascii="Times New Roman" w:eastAsia="DengXian" w:hAnsi="Times New Roman" w:cs="Times New Roman"/>
                <w:color w:val="000000"/>
              </w:rPr>
              <w:t> 32.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2DA126" w14:textId="160A9EA2" w:rsidR="005B5A79" w:rsidRPr="00434B46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4B46">
              <w:rPr>
                <w:rFonts w:ascii="Times New Roman" w:eastAsia="DengXian" w:hAnsi="Times New Roman" w:cs="Times New Roman"/>
                <w:color w:val="000000"/>
              </w:rPr>
              <w:t> 99.5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D8C05F3" w14:textId="7BE552BC" w:rsidR="005B5A79" w:rsidRPr="00434B46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4B46">
              <w:rPr>
                <w:rFonts w:ascii="Times New Roman" w:eastAsia="DengXian" w:hAnsi="Times New Roman" w:cs="Times New Roman"/>
                <w:color w:val="000000"/>
              </w:rPr>
              <w:t>0.428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FCCF845" w14:textId="59B86CDD" w:rsidR="005B5A79" w:rsidRPr="00434B46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4B46">
              <w:rPr>
                <w:rFonts w:ascii="Times New Roman" w:eastAsia="DengXian" w:hAnsi="Times New Roman" w:cs="Times New Roman"/>
                <w:color w:val="000000"/>
              </w:rPr>
              <w:t>102.5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55D435D" w14:textId="7A402B40" w:rsidR="005B5A79" w:rsidRPr="00434B46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4B46">
              <w:rPr>
                <w:rFonts w:ascii="Times New Roman" w:eastAsia="DengXian" w:hAnsi="Times New Roman" w:cs="Times New Roman"/>
                <w:color w:val="000000"/>
              </w:rPr>
              <w:t>401.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5EE0785" w14:textId="3F5C209D" w:rsidR="005B5A79" w:rsidRPr="00434B46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4B46">
              <w:rPr>
                <w:rFonts w:ascii="Times New Roman" w:eastAsia="DengXian" w:hAnsi="Times New Roman" w:cs="Times New Roman"/>
                <w:color w:val="000000"/>
              </w:rPr>
              <w:t>0.312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7A3771E" w14:textId="7EE296D5" w:rsidR="005B5A79" w:rsidRPr="00434B46" w:rsidRDefault="005B5A79" w:rsidP="005B5A79">
            <w:pPr>
              <w:widowControl/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4B46">
              <w:rPr>
                <w:rFonts w:ascii="Times New Roman" w:eastAsia="DengXian" w:hAnsi="Times New Roman" w:cs="Times New Roman"/>
                <w:color w:val="000000"/>
              </w:rPr>
              <w:t>0.72767545</w:t>
            </w:r>
          </w:p>
        </w:tc>
      </w:tr>
      <w:tr w:rsidR="005B5A79" w:rsidRPr="00E27A7B" w14:paraId="15798D40" w14:textId="77777777" w:rsidTr="00546894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vAlign w:val="center"/>
            <w:hideMark/>
          </w:tcPr>
          <w:p w14:paraId="7053EAF2" w14:textId="74AC50F3" w:rsidR="005B5A79" w:rsidRPr="00434B46" w:rsidRDefault="005B5A79" w:rsidP="005B5A79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434B46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T. yasumatsua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693C73" w14:textId="524F47D8" w:rsidR="005B5A79" w:rsidRPr="00434B46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4B46">
              <w:rPr>
                <w:rFonts w:ascii="Times New Roman" w:eastAsia="DengXian" w:hAnsi="Times New Roman" w:cs="Times New Roman"/>
                <w:color w:val="000000"/>
              </w:rPr>
              <w:t> 49.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40EF68" w14:textId="51EFDA54" w:rsidR="005B5A79" w:rsidRPr="00434B46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4B46">
              <w:rPr>
                <w:rFonts w:ascii="Times New Roman" w:eastAsia="DengXian" w:hAnsi="Times New Roman" w:cs="Times New Roman"/>
                <w:color w:val="000000"/>
              </w:rPr>
              <w:t>101.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42D2447" w14:textId="48143C0D" w:rsidR="005B5A79" w:rsidRPr="00434B46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4B46">
              <w:rPr>
                <w:rFonts w:ascii="Times New Roman" w:eastAsia="DengXian" w:hAnsi="Times New Roman" w:cs="Times New Roman"/>
                <w:color w:val="000000"/>
              </w:rPr>
              <w:t>0.783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2D573CF" w14:textId="6E4A1A5C" w:rsidR="005B5A79" w:rsidRPr="00434B46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4B46">
              <w:rPr>
                <w:rFonts w:ascii="Times New Roman" w:eastAsia="DengXian" w:hAnsi="Times New Roman" w:cs="Times New Roman"/>
                <w:color w:val="000000"/>
              </w:rPr>
              <w:t>100.6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1C8B8FE" w14:textId="20F97C2B" w:rsidR="005B5A79" w:rsidRPr="00434B46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4B46">
              <w:rPr>
                <w:rFonts w:ascii="Times New Roman" w:eastAsia="DengXian" w:hAnsi="Times New Roman" w:cs="Times New Roman"/>
                <w:color w:val="000000"/>
              </w:rPr>
              <w:t>399.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C6DDE95" w14:textId="6258AD96" w:rsidR="005B5A79" w:rsidRPr="00434B46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4B46">
              <w:rPr>
                <w:rFonts w:ascii="Times New Roman" w:eastAsia="DengXian" w:hAnsi="Times New Roman" w:cs="Times New Roman"/>
                <w:color w:val="000000"/>
              </w:rPr>
              <w:t>0.307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E00F310" w14:textId="7AF8E26E" w:rsidR="005B5A79" w:rsidRPr="00434B46" w:rsidRDefault="005B5A79" w:rsidP="005B5A79">
            <w:pPr>
              <w:widowControl/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4B46">
              <w:rPr>
                <w:rFonts w:ascii="Times New Roman" w:eastAsia="DengXian" w:hAnsi="Times New Roman" w:cs="Times New Roman"/>
                <w:color w:val="000000"/>
              </w:rPr>
              <w:t>0.3921093</w:t>
            </w:r>
          </w:p>
        </w:tc>
      </w:tr>
    </w:tbl>
    <w:p w14:paraId="06D45952" w14:textId="0D7DEE30" w:rsidR="00786230" w:rsidRPr="005D0109" w:rsidRDefault="00786230" w:rsidP="00786230">
      <w:pPr>
        <w:spacing w:line="240" w:lineRule="exact"/>
        <w:ind w:rightChars="-58" w:right="-122"/>
        <w:rPr>
          <w:rFonts w:ascii="Times New Roman" w:hAnsi="Times New Roman" w:cs="Times New Roman"/>
          <w:sz w:val="20"/>
          <w:szCs w:val="20"/>
        </w:rPr>
      </w:pPr>
      <w:r w:rsidRPr="005D0109">
        <w:rPr>
          <w:rFonts w:ascii="Times New Roman" w:hAnsi="Times New Roman" w:cs="Times New Roman"/>
          <w:sz w:val="20"/>
          <w:szCs w:val="20"/>
        </w:rPr>
        <w:t>Abbreviations: SynDif, the total number of synonymous differences; SynPos, the total number of synonymous sites; Ks, the number of synonymous (or silent) substitutions per synonymous (or silent) site; NSynDif, the total number of nonsynonymous differences; NSynPos, the total number of nonsynonymous sites; Ka, the number of nonsynonymous substitutions per nonsynonymous site.</w:t>
      </w:r>
    </w:p>
    <w:p w14:paraId="1DAC3575" w14:textId="1B73406F" w:rsidR="00786230" w:rsidRDefault="00786230" w:rsidP="006430AB">
      <w:pPr>
        <w:ind w:rightChars="-5" w:right="-10"/>
      </w:pPr>
    </w:p>
    <w:sectPr w:rsidR="00786230" w:rsidSect="00A93532">
      <w:pgSz w:w="11906" w:h="16838"/>
      <w:pgMar w:top="1440" w:right="749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14E45" w14:textId="77777777" w:rsidR="00A93532" w:rsidRDefault="00A93532" w:rsidP="006430AB">
      <w:r>
        <w:separator/>
      </w:r>
    </w:p>
  </w:endnote>
  <w:endnote w:type="continuationSeparator" w:id="0">
    <w:p w14:paraId="1F5CA371" w14:textId="77777777" w:rsidR="00A93532" w:rsidRDefault="00A93532" w:rsidP="00643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D71BF" w14:textId="77777777" w:rsidR="00A93532" w:rsidRDefault="00A93532" w:rsidP="006430AB">
      <w:r>
        <w:separator/>
      </w:r>
    </w:p>
  </w:footnote>
  <w:footnote w:type="continuationSeparator" w:id="0">
    <w:p w14:paraId="37286BB7" w14:textId="77777777" w:rsidR="00A93532" w:rsidRDefault="00A93532" w:rsidP="006430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949"/>
    <w:rsid w:val="00051024"/>
    <w:rsid w:val="00140B73"/>
    <w:rsid w:val="00165443"/>
    <w:rsid w:val="001745C8"/>
    <w:rsid w:val="00176A66"/>
    <w:rsid w:val="001A2370"/>
    <w:rsid w:val="001D653C"/>
    <w:rsid w:val="002308DD"/>
    <w:rsid w:val="00261E31"/>
    <w:rsid w:val="00272867"/>
    <w:rsid w:val="00304CC7"/>
    <w:rsid w:val="0039371C"/>
    <w:rsid w:val="00434B46"/>
    <w:rsid w:val="00444949"/>
    <w:rsid w:val="0053495D"/>
    <w:rsid w:val="00544DB1"/>
    <w:rsid w:val="00587AD4"/>
    <w:rsid w:val="005B2BB8"/>
    <w:rsid w:val="005B5A79"/>
    <w:rsid w:val="006430AB"/>
    <w:rsid w:val="00693F9D"/>
    <w:rsid w:val="0069615A"/>
    <w:rsid w:val="006A253E"/>
    <w:rsid w:val="0070273E"/>
    <w:rsid w:val="00786230"/>
    <w:rsid w:val="007D3E8A"/>
    <w:rsid w:val="008113D2"/>
    <w:rsid w:val="008C150C"/>
    <w:rsid w:val="008C36CB"/>
    <w:rsid w:val="009E06D3"/>
    <w:rsid w:val="00A26CCC"/>
    <w:rsid w:val="00A32A45"/>
    <w:rsid w:val="00A4328C"/>
    <w:rsid w:val="00A93532"/>
    <w:rsid w:val="00B35691"/>
    <w:rsid w:val="00B721C1"/>
    <w:rsid w:val="00B7568A"/>
    <w:rsid w:val="00BB0CFF"/>
    <w:rsid w:val="00C454E5"/>
    <w:rsid w:val="00C777B8"/>
    <w:rsid w:val="00CB7FC3"/>
    <w:rsid w:val="00E27A7B"/>
    <w:rsid w:val="00E71DCF"/>
    <w:rsid w:val="00F22FD4"/>
    <w:rsid w:val="00F72DE8"/>
    <w:rsid w:val="00FC4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207F75"/>
  <w15:chartTrackingRefBased/>
  <w15:docId w15:val="{E19FD549-82FA-4D1E-9A20-862BB28C9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30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30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30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30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30AB"/>
    <w:rPr>
      <w:sz w:val="18"/>
      <w:szCs w:val="18"/>
    </w:rPr>
  </w:style>
  <w:style w:type="table" w:styleId="6-3">
    <w:name w:val="List Table 6 Colorful Accent 3"/>
    <w:basedOn w:val="a1"/>
    <w:uiPriority w:val="51"/>
    <w:rsid w:val="006430A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4</Pages>
  <Words>1525</Words>
  <Characters>8693</Characters>
  <Application>Microsoft Office Word</Application>
  <DocSecurity>0</DocSecurity>
  <Lines>72</Lines>
  <Paragraphs>20</Paragraphs>
  <ScaleCrop>false</ScaleCrop>
  <Company/>
  <LinksUpToDate>false</LinksUpToDate>
  <CharactersWithSpaces>10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嘉乐</dc:creator>
  <cp:keywords/>
  <dc:description/>
  <cp:lastModifiedBy>Microsoft Office User</cp:lastModifiedBy>
  <cp:revision>38</cp:revision>
  <dcterms:created xsi:type="dcterms:W3CDTF">2022-04-14T05:39:00Z</dcterms:created>
  <dcterms:modified xsi:type="dcterms:W3CDTF">2023-12-24T06:42:00Z</dcterms:modified>
</cp:coreProperties>
</file>